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E797E5" w14:textId="0C532038" w:rsidR="006A53E1" w:rsidRDefault="006A53E1" w:rsidP="00787F3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48B1C980" w14:textId="2AFFF85B" w:rsidR="00C57E27" w:rsidRDefault="00C57E27" w:rsidP="00787F3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4225E">
        <w:rPr>
          <w:rFonts w:ascii="Times New Roman" w:hAnsi="Times New Roman" w:cs="Times New Roman"/>
          <w:bCs/>
          <w:sz w:val="24"/>
          <w:szCs w:val="24"/>
        </w:rPr>
        <w:t>16S rRNA</w:t>
      </w:r>
      <w:r w:rsidR="0034225E" w:rsidRPr="0034225E">
        <w:rPr>
          <w:rFonts w:ascii="Times New Roman" w:hAnsi="Times New Roman" w:cs="Times New Roman"/>
          <w:bCs/>
          <w:sz w:val="24"/>
          <w:szCs w:val="24"/>
        </w:rPr>
        <w:t xml:space="preserve"> sequences</w:t>
      </w:r>
    </w:p>
    <w:p w14:paraId="11E3E8E7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1RC1-forward</w:t>
      </w:r>
    </w:p>
    <w:p w14:paraId="6F6A93FF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GCNCTCGGGTGANGAGTGGCGGACGGGTGAGTAATGTCTGGGAAACTGCCTGATGGAGGGGGATAACTACTGGAAACGGTAGCTAATACCGCATAACGTCGCAAGACCAAAGAGGGGGACCTTCGGGCCTCTTGCCATCAGATGTGCCCAGATGGGATTAGCTAGTAGGTGGGGTAACGGCTCACCTAGGCGACGATCCCTAGCTGGTCTGAGAGGATGACCAGCCACACTGGAACTGAGACACGGTCCAGACTCCTACGGGAGGCAGCAGTGGGGAATATTGCACAATGGGCGCAAGCCTGATGCAGCCATGCCGCGTGTATGAAGAAGGCCTTCGGGTTGTAAAGTACTTTCAGCGGGGAGGAAGGTGTTGTGGTTAATAACCGCAGCA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NCGATGTCGACTTGGAGGTTGTGCCCTTGAGGCGTGGCTTCCGGAGCTAACGCGTTAAGTCGACCGCCTGGGGAGTACGGCCGCAAGGTTAAAACTCAANTGAATTGACGGGGGCCCGCACAAGCGGTGGAGCATGTGGTTTAATTCGATGCAACGCGAAGAACCTTACCTACTCTTGACATCCAGAGAACTTTCCAGAGATGNNTTGGTGCCTTCGGGAACTCTGAGACAGGTGCTGCATGGCTGTCGTCAGCTCNNGTTGTGAAATGTTGGGTTAAGTCCCGCAACGAGCGCAACCCTTATCCTTTGTTGCCAGCGGTTAGGCCGGGAACTCAAAGGAANCTGCCANTGATAAACTGGAAGGAAGGGGGGNA</w:t>
      </w:r>
    </w:p>
    <w:p w14:paraId="66BC92AC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1RC1-reverse</w:t>
      </w:r>
    </w:p>
    <w:p w14:paraId="6B53C632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GATCTACGATTACTAGCGATTCCGACTTCANGGAGTCGAGTTGCAGACTCCAATCCGGACTACGACGCACTTTATGAGGTCCGCTTGCTCTCGCGAGGTCGCTTCTCTTTGTATGCGCCATTGTAGCACGTGTGTAGCCCTACTCGTAAGGGCCATGATGACTTGACGTCATCCCCACCTTCCTCCAGTTTATCACTGGCAGTCTCCTTTGAGTTCCCGGCCTAACCGCTGGCAACAAAGGATAAGGGTTGCGCTCGTTGCGGGACTTAACCCAACATTTCACAACACGAGCTGACGACAGCCATGCAGCACCTGTCTCAGAGTTCCCGAAGGCACCAATCCATCTCTGNAANGTTCTCTGGATGTCAAGAGTAGGTAAGGTTCTTCGCGTTGCATCGAATTAAACCACATGCTCCACCGCTTGTGCGGGCCCCCGTCAATTCATTTGAGTTTTAACCTTGCGGCCGTACTCCCCAGGCGGTCGACTTAACGCGTTAGCTCCGGAAGCCACGCCTCAAGGGCACAACCTCCAAGTCGACATCGTTTACGGCGTGGACTACCAGGGTATCTAATCCTGTTTGCTCCCCACGCTTTCGCACCTGAGCGTCAGTCTTTGTCCAGGGGGCCGCCTTCGCCACCGGTATTCCTCCAGATCTCTACGCATTTCACCGCTACACCTGGAATTCTACCCCCCTCTACAAGACTCTAGCCTGCCAGTTTCGAATGCAGTTCCCAGGTTGAGCCCGGGGATTTCACATCCGACTTGACAGACCGCCTGCGTGCGCTTTACGCCCAGTAATTCCGATTAACGCTTGCACCCTCCGTATTACCGCGGCTGCTGGCACGGAGTTAGCCGGTGCTTCTTCTGCGGGTAACGTCAATTGCTGCGGTTATTAACCACAACACCTTCCTCCCCGCTGAAANTACTTTACAACCCGAAGGCCTTCTTCATACACGCGGCATGGCTGCATCAGGCTTGCNCCCATTGTGCAANATTCCCCACTGCNNCCTCCCGTAGGAATCTGGAACCGTGTCTCAGTTCCAGTNNGGCTGGNNATCCTCTCAGACCA</w:t>
      </w:r>
    </w:p>
    <w:p w14:paraId="07E753B8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1RC2-forward</w:t>
      </w:r>
    </w:p>
    <w:p w14:paraId="50836E85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TCTCGGNTGACGAGTGGCGGACGGGTGAGTAATGTCTGGGAAACTGCCTGATGGAGGGGNATAACTACTGGAAACGGTAGCTAATACCGCATAACGTCGCAAGACCAAAGAGGGGGACCTTCGGGCCTCTTGCCATCAGATGTGCCCAGATGGGATTAGCTAGTAGGTGGGGTAACGGCTCACCTAGGCGACGATCCCTAGCTGGTCTGAGAGGATGACCAGCCACACTGGAACTGAGACACGGTCCAGACTCCTACGGGAGGCAGCAGTGGGGAATATTGCACAATGGGCGCAAGCCTGATGCAGCCATGCCGCGTGTATGAAGAAGGCCTTCGGGTTGTAAAGTACTTTCAGCGGGGAGGAAGGTGTTGTGGTTAATAACCGCAGCA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NCGATGTCGACTTGGAGGTTGTGCCCTTGAGGCGTGGCTTCCGGAGCTAACGCGTTAAGTCGACCGCCTGGGGAGTACGGCCGCAAGGTTAAAACTCAAATGAATTGACGGGGGCCCGCACAAGCGGTGGAGCATGTGGTTTAATTCGATGCAACGCGAAGAACCTTACCTACTCTTGACATCCAGAGAACTTNCCAGAGATGNNTTGGTGCCTTCGGGAACTCTGAGACAGGTGCTGCATGGCTGTCGTCAGCTCGTGTTGTGAAATGTTGGGTTAAGTCCCGCAACGAGCGCAACCCTTATCCTTTGTTGCCAGCGGTTAGGCCGGGAACTCAAAGGAGACTGCCAGTGNNAANCTGGAAGGAAGGNGGGNA</w:t>
      </w:r>
    </w:p>
    <w:p w14:paraId="5D33B264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1RC2-reverse</w:t>
      </w:r>
    </w:p>
    <w:p w14:paraId="234F8A82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CTGATCTACGATNANTAGCGATTCCGACTTCATGGAGTCGAGTTGCAGACTCCAATCCGGACTACGACGCACTTTATGAGGTCCGCTTGCTCTCGCGAGGTCGCTTCTCTTTGTATGCGCCATTGTAGCACGTGTGTAGCCCTACTCGTAAGGGCCATGATGACTTGACGTCATCCCCACCTTCCTCCAGTTTATCACTGGCAGTCTCCTTTGAGTTCCCGGCCTAACCGCTGGCAACAAAGGATAAGGGTTGCGCTCGTTGCGGGACTTAACCCAACATTTCACAACACGAGCTGACGACAGCCATGCAGCACCTGTCTCAGAGTTCCCGAAGGCACCAATCCATCTCTGNAANGTTCTCTGGATGTCAAGAGTAGGTAAGGTTCTTCGCGTTGCATCGAATTAAACCACATGCTCCACCGCTTGTGCGGGCCCCCGTCAATTCATTTGAGTTTTAACCTTGCGGCCGTACTCCCCAGGCGGTCGACTTAACGCGTTAGCTCCGGAAGCCACGCCTCAAGGGCACAACCTCCAAGTCGACATCGTTTACGGCGTGGACTACCAGGGTATCTAATCCTGTTTGCTCCCCACGCTTTCGCACCTGAGCGTCAGTCTTTGTCCAGGGGGCCGCCTTCGCCACCGGTATTCCTCCAGATCTCTACGCATTTCACCGCTACACCTGGAATTCTACCCCCCTCTACAAGACTCTAGCCTGCCAGTTTCGAATGCAGTTCCCAGGTTGAGCCCGGGGATTTCACATCCGACTTGACAGACCGCCTGCGTGCGCTTTACGCCCAGTAATTCCGATTAACGCTTGCACCCTCCGTATTACCGCGGCTGCTGGCACGGANTTAGCCGGTGCTTCTTCTGCGGGTAACGTCAATTGCTGCGGTTATTAACCACAACACCTTCCTCCCCGCTGAAAGTACTTTACAACCCGAAGGCCTTCTTCATACACGCGGCATGGCTGCATCAGGCTTGCNCCCATTGTGCAATATTCCCCACTGCNNC</w:t>
      </w:r>
    </w:p>
    <w:p w14:paraId="3D817172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2RC1-forward</w:t>
      </w:r>
    </w:p>
    <w:p w14:paraId="29EA028C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TCTCGGNTGANGAGTGGCGGANGGGTGAGTAATGTCTGGGAAACTGCCTGATGGAGGGGGATAACTACTGGAAACGGTAGCTAATACCGCATAACGTCGCAAGACCAAAGAGGGGGACCTTCGGGCCTCTTGCCATCAGATGTGCCCAGATGGGATTAGCTAGTAGGTGGGGTAACGGCTCACCTAGGCGACGATCCCTAGCTGGTCTGAGAGGATGACCAGCCACACTGGAACTGAGACACGGTCCAGACTCCTACGGGAGGCAGCAGTGGGGAATATTGCACAATGGGCGCAAGCCTGATGCAGCCATGCCGCGTGTATGAAGAAGGCCTTCGGGTTGTAAAGTACTTTCAGCGGGGAGGAAGGTGTTGTGGTTAATAACCGCAGCA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NCGATGTCGACTTGGAGGTTGTGCCCTTGAGGCGTGGCTTCCGGAGCTAACGCGTTAAGTCGACCGCCTGGGGAGTACGGCCGCAAGGTTAAAACTCAANTGAATTGACGGGGGCCCGCACAAGCGGTGGAGCATGTGGTTTAATTCGATGCAACGCGAAGAACCTTACCTACTCTTGACATCCAGAGAACTTTCCAGAGATGNNTTGGTGCCTTCGGGAACTCTGANACAGGTGCTGCATGGCTGTCGTCAGCTCGTGTTGTGAAATGTTGGGTTAAGTCCCGCAACGAGCGCAACCCTTATCCTTTGTTGCCAGCGGTTAGGCCGGGAACTCAAAGGAGNCTGCCAGTGNNAANCTGGAGGAAGGTGGGGATGANNTCAAGTCATCATGGCCCTTACGAGTAGGGCTNCC</w:t>
      </w:r>
    </w:p>
    <w:p w14:paraId="1170906D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2RC1-reverse</w:t>
      </w:r>
    </w:p>
    <w:p w14:paraId="266157BA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lastRenderedPageBreak/>
        <w:t>TGATCTACGATTNCTAGCGATTCCGACTTCATGGAGTCGAGTTGCAGACTCCAATCCGGACTACGACGCACTTTATGAGGTCCGCTTGCTCTCGCGAGGTCGCTTCTCTTTGTATGCGCCATTGTAGCACGTGTGTAGCCCTACTCGTAAGGGCCATGATGACTTGACGTCATCCCCACCTTCCTCCAGTTTATCACTGGCAGTCTCCTTTGAGTTCCCGGCCTAACCGCTGGCAACAAAGGATAAGGGTTGCGCTCGTTGCGGGACTTAACCCAACATTTCACAACACGAGCTGACGACAGCCATGCAGCACCTGTCTCAGAGTTCCCGAAGGCACCAATCCATCTCTGNAANGTTCTCTGGATGTCAAGAGTAGGTAAGGTTCTTCGCGTTGCATCGAATTAAACCACATGCTCCACCGCTTGTGCGGGCCCCCGTCAATTCATTTGAGTTTTAACCTTGCGGCCGTACTCCCCAGGCGGTCGACTTAACGCGTTAGCTCCGGAAGCCACGCCTCAAGGGCACAACCTCCAAGTCGACATCGTTTACGGCGTGGACTACCAGGGTATCTAATCCTGTTTGCTCCCCACGCTTTCGCACCTGAGCGTCAGTCTTTGTCCAGGGGGCCGCCTTCGCCACCGGTATTCCTCCAGATCTCTACGCATTTCACCGCTACACCTGGAATTCTACCCCCCTCTACAAGACTCTAGCCTGCCAGTTTCGAATGCAGTTCCCAGGTTGAGCCCGGGGATTTCACATCCGACTTGACAGACCGCCTGCGTGCGCTTTACGCCCAGTAATTCCGATTAACGCTTGCACCCTCCGTATTACCGCGGCTGCTGGCACGGAGTTAGCCGGTGCTTCTTCTGCGGGTAACGTCAATTGCTGNGNTTATTAACCACAACACCTTCCTCCCCGCTGAAAGTACTTTACAACCCGAAAGGCCTTCTTCATACACGNNGGCATGGNTNGCATCAGGCTTGCCNCCCATTGNG</w:t>
      </w:r>
    </w:p>
    <w:p w14:paraId="7F6F41E6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2RC2 - forward</w:t>
      </w:r>
    </w:p>
    <w:p w14:paraId="6A4011C2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tnGCTCTCGGGtGacGAGTGGCGGacGGGTGagTAATGTCTGGGAAACTGCCTGATGGAGGGGGATAACTACTGGAAACGGTAGCTAATACCGCATAACGTCGCAAGACCAAAGAGGGGGACCTTCGGGCCTCTTGCCATCAGATGTGCCCAGATGGGATTAGCTAGTAGGTGGGGTAACGGCTCACCTAGGCGACGATCCCTAGCTGGTCTGAGAGGATGACCAGCCACACTGGAACTGAGACACGGTCCAGACTCCTACGGGAGGCAGCAGTGGGGAATATTGCACAATGGGCGCAAGCCTGATGCAGCCATGCCGCGTGTATGAAGAAGGCCTTCGGGTTGTAAAGTACTTTCAGCGGGGAGGAAGGTGTTGTGGTTAATAACCGCAGCA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ACGATGTCGACTTGGAgGTTGTGCCCTTGAgGCGTGGCTTCCGGAgCTAACGCGTTAAGTCGAcCGCCtGGGGAgTACGGCCGCAAGGTTAAAACTCAAATGAATTGACGGGGGCCCGCaCAAGCGGtGGAgCATGTGGTTTAATTCgATGCaaCGCgAAgAacCTTAcCTACTCTTGACaTcCagAgAACtt</w:t>
      </w:r>
    </w:p>
    <w:p w14:paraId="36F62D66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2RC2 - reverse</w:t>
      </w:r>
    </w:p>
    <w:p w14:paraId="1D386771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gntctacGaTtnctAGCGATTCCGACTTCatggaGTCGAGTTGCAGACTCCAATCCGGACTACGACGCACTTTATGAGGTCCGCTTGCTCTCGCGAGGTCGCTTCTCTTTGTATGCGCCATTGTAGCACGTGTGTAGCCCTACTCGTAAGGGCCATGATGACTTGACGTCATCCCCACCTTCCTCCAGTTTATCACTGGCAGTCTCCTTTGAGTTCCCGGCCTAACCGCTGGCAACAAAGGATAAGGGTTGCGCTCGTTGCGGGACTTAACCCAACATTTCACAACACGAGCTGACGACAGCCATGCAGCACCTGTCTCAGAGTTCCCGAAGGCACCAATCCATCTCTgnAAnGTTCTCTGGATGTCAAGAGTAGGTAAGGTTCTTCGCGTTGCATCGAATTAAACCACATGCTCCACCGCTTGTGCGGGCCCCCGTCAATTCATTTGAGTTTTAACCTTGCGGCCGTACTCCCCAGGCGGTCGACTTAACGCGTTAGCTCCGGAAGCCACGCCTCAAGGGCACAACCTCCAAGTCGACATCGTTTACGGCGTGGACTACCAGGGTATCTAATCCTGTTTGCTCCCCACGCTTTCGCACCTGAGCGTCAGTCTTTGTCCAGGGGGCCGCCTTCGCCACCGGTATTCCTCCAGATCTCTACGCATTTCACCGCTACACCTGGAATTCTACCCCCCTCTACAAGACTCTAGCCTGCCAGTTTCGAATGCAGTTCCCAGGTTGAGCCCGGGGATTTCACATCCGACTTGACAGACCGCCTGCGTGCGCTTTACGCCCAGTAATTCCGATTAACGCTTGCACCCTCCGTATTACCGCGGCTGCTGGCACGGanTtAGCCGGTGCTTCTTCTGCGGGTAACGTCAATTGCTGCGGTTATTAACCACAACACCTTCCTCCCCGCTGAAAGTACTTTACAACCCGAaGgccTTCTTCatacaCGCGGCATGgcTGCATCAGGCTTGcnCCcATTnngCAanaTTCCCCACTGCTGcctCCCGTaggant</w:t>
      </w:r>
    </w:p>
    <w:p w14:paraId="17E5152C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3RC1-forward</w:t>
      </w:r>
    </w:p>
    <w:p w14:paraId="4A69F886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GCTTCTTGCTGNCGAGCGGCGGNNGGGTGAGTAATACTTAGGAATCTGCCCAGTAGTGGGGGATAGCTCGGGGAAACTCGAATTAATACCGCATACACCCTACGGGGAAAAGGGGGCGCTTGCGCTCTCGCTATTGGATGAGCCTAAGTCGGATTAGCTAGTTGGTGGGGTAAAGGCCTACCAAGGCGACGATCTGTAGCTGGTCTGAGAGGATGATCAGCCACACCGGGACTGAGACACGGCCCGGACTCCTACGGGAGGCAGCAGTGGGGAATATTGGACAATGGGGGGAACCCTGATCCAGCCATGCCGCGTGTGTGAAGAAGGCCTTTTGGTTGTAAAGCACTTTAAGCAGTGAAGAAGACTCTATGGTTAATACCCATAGACGATGACATTAGCTGCAGAATAAGCACCGGCTAACTCTGTGCCAGCAGCCGCGGTAATACAGAGGGTGCAAGCGTTAATCGGAATTACTGGGCGTAAAGCGAGCGTAGGTGGCTTAATAAGTCAGATGTGAAATCCCCGGGCTTAACCTGGGAACTGCATCTGATACTGTTAGGCTAGAGTAGGTGAGAGGGAGGTAGAATTTCAGGTGTAGCGGTGAAATGCGTAGAGATCTGAAGGAATACCGATGGCGAAGGCAGCCTCCTGGCATCATACTGACACTGAGGTTCGAAAGCGTGGGTAGCAAACAGGATTAGATACCCTGGTAGTCCACGCCGTAANCGATGTCTACTAGTCGTTGGGGAACTTGATTCCTTAGTGACGCAGCTAACGCAATAAGTAGACCGCCTGGGGAGTACGGCCGCAAGGTTAAANCTCAAATGAATTGACGGGGGCCCGCACAAGCGGTGGAGCATGTGGTTTAATTCGATGCAACGCGAAGAACCTTACCTGGTCTTGACATATCTAGAATCCTGCAGAGATGCGGGANTGCCTTCGGGAATTAGAATACAGGTGCTGCATGGCTGTCGTCAGCTCGTGTCNTGAGANGTTGGGTTAAGTCCCGCAACGANNGCAACCCTTTTCCTTAGTTACCAGCGGTTCGGCCGGGGANNCTAAGGNNNCTGCCAGTGACAAACTGGAGGAAGGCGGGGACAANNNNAAGTCATCATGGCCCTTA</w:t>
      </w:r>
    </w:p>
    <w:p w14:paraId="5E7007B7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3RC1-reverse</w:t>
      </w:r>
    </w:p>
    <w:p w14:paraId="0AE4EBEC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TGNNTCCGCGATTACTAGCGATTCCGACTTCATGGAGTCGAGTTGCAGACTCCAATCTGGACTACGATAGGCTTTTTGAGATTCGCATCACATCGCTGTGTAGCAGCCCTCTGTACCTACCATTGTAGCACGTGTGTAGCCCTGGTCGTAAGGGCCATGATGACTTGACGTCGTCCCCGCCTTCCTCCAGTTTGTCACTGGCAGTATCCTTAGAGTCCCCGGCCNAACCGCTGGTAACTAAGGAAAAGGGTTGCGCTCGTTGCGGGACTTAACCCAACATCTCACGACACGAGCTGACGACAGCCATGCAGCACCTGTATTCTAATTCCCGAAGGCACTCCCGCATCTCTGCAGGATTCTAGATATGTCAAGACCAGGTAAGGTTCTTCGCGTTGCATCGAATTAAACCACATGCTCCACCGCTTGTGCGGGCCCCCGTCAATTCATTTGAGTTTTAACCTTGCGGCCGTACTCCCCAGGCGGTCTACTTATTGCGTTAGCTGCGTCACTAAGGAATCAAGTTCCCCAACGACTAGTAGACATCGTTTACGGCGTGGACTACCAGGGTATCTAATCCTGTTTGCTACCCACGCTTTCGAACCTCAGTGTCAGTATGATGCCAGGAGGCTGCCTTCGCCATCGGTATTCCTTCAGATCTCTACGCATTTCACCGCTACACCTGAAATTCTACCTCCCTCTCACCTACTCTAGCCTAACAGTATCAGATGCAGTTCCCAGGTTAAGCCCGGGGATTTCACATCTGACTTATTAAGCCACCTACGCTCGCTTTACGCCCAGTAATTCCGATTAACGCTTGCACCCTCTGTATTACCGCGGCTG</w:t>
      </w:r>
    </w:p>
    <w:p w14:paraId="0B3B7A8E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CTGGCACAGAGTTAGCCGGTGCTTATTCTGCAGCTAATGTCATCGTCTATGGGTATTAACCATAANGTCTTCTTCACTGCTTAAAGTGCTTTACAACCAAAAAGGCCTTTCTTCACACACGCCGGCATGGCTNGAATCNGGNTTCCCCCCCATTG</w:t>
      </w:r>
    </w:p>
    <w:p w14:paraId="03D94772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3RC2-forward</w:t>
      </w:r>
    </w:p>
    <w:p w14:paraId="41969A2F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GCTCTCGGGTGANGAGTGGCGGACGGGTGAGTAATGTCTGGGAAACTGCCTGATGGAGGGGGATAACTACTGGAAACGGTAGCTAATACCGCATAACGTCGCAAGACCAAAGAGGGGGACCTTCGGGCCTCTTGCCATCAGATGTGCCCAGATGGGATTAGCTAGTAGGTGGGGTAACGGCTCACCTAGGCGACGATCCCTAGCTGGTCTGAGAGGATGACCAGCCACACTGGAACTGAGACACGGTCCAGACTCCTACGGGAGGCAGCAGTGGGGAATATTGCACAATGGGCGCAAGCCTGATGCAGCCATGCCGCGTGTATGAAGAAGGCCTTCGGGTTGTAAAGTACTTTCAGCGGGGAGGAAGGTGTTGTGGTTAATAACCGCAGCA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NCGATGTCGACTTGGAGGTTGTGCCCTTGAGGCGTGGCTTCCGGAGCTAACGCGTTAAGTCGACCGCCTGGGGAGTACGGCCGCAAGGTTAAANCTCAAATGAATTGACGGGGGCCCGCACAAGCGGTGGAGCATGTGGTTTAATTCGATGCAACGCGAAGAACCTTACCTACTCTTGACATCCAGAGAACTTTCCAGAGATGNNTTGGTGCCTTCGGGAACTCTGANACAGGTGCTGCATGGCTGTCGTCAGCTCGTGTTGTGAAATGTTGGGTTAAGTCCCGCAACGANNGCAACCCTTATCCTTTGTTGCCAGCGGTTAGGCCGGGAACTCAAAGGAGACTGCCAGTGATAAACTGGAGNAAGNNGGGGANNANNTCAAGTCATCATGGCCCTTA</w:t>
      </w:r>
    </w:p>
    <w:p w14:paraId="49A5D8A3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3RC2-reverse</w:t>
      </w:r>
    </w:p>
    <w:p w14:paraId="7A74BDB4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lastRenderedPageBreak/>
        <w:t>CTGNTCTACGATTACTAGCGATTCCGACTTCATGGAGTCGAGTTGCAGACTCCAATCCGGACTACGACGCACTTTATGAGGTCCGCTTGCTCTCGCGAGGTCGCTTCTCTTTGTATGCGCCATTGTAGCACGTGTGTAGCCCTACTCGTAAGGGCCATGATGACTTGACGTCATCCCCACCTTCCTCCAGTTTATCACTGGCAGTCTCCTTTGAGTTCCCGGCCTAACCGCTGGCAACAAAGGATAAGGGTTGCGCTCGTTGCGGGACTTAACCCAACATTTCACAACACGAGCTGACGACAGCCATGCAGCACCTGTCTCAGAGTTCCCGAAGGCACCAATCCATCTCTGNAANGTTCTCTGGATGTCAAGAGTAGGTAAGGTTCTTCGCGTTGCATCGAATTAAACCACATGCTCCACCGCTTGTGCGGGCCCCCGTCAATTCATTTGAGTTTTAACCTTGCGGCCGTACTCCCCAGGCGGTCGACTTAACGCGTTAGCTCCGGAAGCCACGCCTCAAGGGCACAACCTCCAAGTCGACATCGTTTACGGCGTGGACTACCAGGGTATCTAATCCTGTTTGCTCCCCACGCTTTCGCACCTGAGCGTCAGTCTTTGTCCAGGGGGCCGCCTTCGCCACCGGTATTCCTCCAGATCTCTACGCATTTCACCGCTACACCTGGAATTCTACCCCCCTCTACAAGACTCTAGCCTGCCAGTTTCGAATGCAGTTCCCAGGTTGAGCCCGGGGATTTCACATCCGACTTGACAGACCGCCTGCGTGCGCTTTACGCCCAGTAATTCCGATTAACGCTTGCACCCTCCGTATTACCGCGGCTGCTGGCACGGAGTTAGCCGGTGCTTCTTCTGCGGGTAACGTCAATTGCTGCGGTTATTAACCACAACACCTTCCTCCCCGCTGAAAGTACTTTACAACCCGAAGGCCTTCTTCATACACGCGGCATGGCTGCATCAGGCTTGCGCCCATTGTGCAATATTCCCCACTGCTGCCTCCCGTAGGANTCTGGACCGTGTCTCAGTTCCAGTGTGGCTGGNCATCCTCTCAANCCAGCTAGGGATCGTCCCCTAGGTNANCCGTTACCCNACCTACTANCTAATCCCATCTGGGGNNNNTNTGANGNCAAANNGGCC</w:t>
      </w:r>
    </w:p>
    <w:p w14:paraId="6B9E9015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4RC2-forward</w:t>
      </w:r>
    </w:p>
    <w:p w14:paraId="3D0A72D6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TCTCGGNTGANGAGTGGCGGACGGGTGAGTAATGTCTGGGAAACTGCCTGATGGAGGGGGATAACTACTGGAAACGGTAGCTAATACCGCATAACGTCGCAAGACCAAAGAGGGGGACCTTCGGGCCTCTTGCCATCAGATGTGCCCAGATGGGATTAGCTAGTAGGTGGGGTAACGGCTCACCTAGGCGACGATCCCTAGCTGGTCTGAGAGGATGACCAGCCACACTGGAACTGAGACACGGTCCAGACTCCTACGGGAGGCAGCAGTGGGGAATATTGCACAATGGGCGCAAGCCTGATGCAGCCATGCCGCGTGTATGAAGAAGGCCTTCGGGTTGTAAAGTACTTTCAGCGGGGAGGAAGGTGTTGTGGTTAATAACCGCAGCA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NCGATGTCGACTTGGAGGTTGTGCCCTTGAGGCGTGGCTTCCGGAGCTAACGCGTTAAGTCGACCGCCTGGGGAGTACGGCCGCAAGGTTAAAACTCAAATGAATTGACGGGGGCCCGCACAAGCGGTGGAGCATGTGGTTTAATTCGATGCAACGCGAAGAACCTTACCTACTCTTGACATCCAGAGAACTTTCCAGAGATGNNTTGGTGCCTTCGGGAACTCTGAGACAGGTGCTGCATGGCTGTCGTCAGCTCGTGTTGTGAAATGTTGGGTTAAGTCCCGCAACGNNNGCAACCCTTATCCTTTGTTGCCAGCGGTTAGGCCGGGAACTCAAAGGAGACTGCCANNGATAAA</w:t>
      </w:r>
    </w:p>
    <w:p w14:paraId="54E4434C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4RC2-reverse</w:t>
      </w:r>
    </w:p>
    <w:p w14:paraId="53F6A65B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ATTNCTAGCGATTCCGACTTCATGGAGTCGAGTTGCAGACTCCAATCCGGACTACGACGCACTTTATGAGGTCCGCTTGCTCTCGCGAGGTCGCTTCTCTTTGTATGCGCCATTGTAGCACGTGTGTAGCCCTACTCGTAAGGGCCATGATGACTTGACGTCATCCCCACCTTCCTCCAGTTTATCACTGGCAGTCTCCTTTGAGTTCCCGGCCTAACCGCTGGCAACAAAGGATAAGGGTTGCGCTCGTTGCGGGACTTAACCCAACATTTCACAACACGAGCTGACGACAGCCATGCAGCACCTGTCTCAGAGTTCCCGAAGGCACCAATCCATCTCTGNAANGTTCTCTGGATGTCAAGAGTAGGTAAGGTTCTTCGCGTTGCATCGAATTAAACCACATGCTCCACCGCTTGTGCGGGCCCCCGTCAATTCATTTGAGTTTTAACCTTGCGGCCGTACTCCCCAGGCGGTCGACTTAACGCGTTAGCTCCGGAAGCCACGCCTCAAGGGCACAACCTCCAAGTCGACATCGTTTACGGCGTGGACTACCAGGGTATCTAATCCTGTTTGCTCCCCACGCTTTCGCACCTGAGCGTCAGTCTTTGTCCAGGGGGCCGCCTTCGCCACCGGTATTCCTCCAGATCTCTACGCATTTCACCGCTACACCTGGAATTCTACCCCCCTCTACAAGACTCTAGCCTGCCAGTTTCGAATGCAGTTCCCAGGTTGAGCCCGGGGATTTCACATCCGACTTGACAGACCGCCTGCGTGCGCTTTACGCCCAGTAATTCCGATTAACGCTTGCACCCTCCGTATTACCGCGGCTGCTGGCACGGAGTTAGCCGGTGCTTCTTCTGCGGGTAACGTCAATTGCTGCGGTTATTAACCACAACACCTTCCTCCCCGCTGAAAGTACTTTACAACCCGAAGGCCTTCTTCATACACGCGGCATGGCTGCATCAGGCTTGCGCCCATTGTGCAATATTCCCCACTGCTGCCTCCCGTAGGAATCTGGACCGTGTCTCAGTTCCAGTGTGGCTGGTCATCCTCTCAAACCAGCTAGGGATCGTCCCCNAGGTGANCCGTTACCCCACCTACTAGCTAATCCCATCTGGGCNCATCTGANGGCAAANGGCCCNAAGGTCCCCCTNTT</w:t>
      </w:r>
    </w:p>
    <w:p w14:paraId="3858D28B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5RC1-forward</w:t>
      </w:r>
    </w:p>
    <w:p w14:paraId="4291DE09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gCncTCGGntGacGAGTGGCGGacGGgTGagTAATGTCTGGGAAACTGCCTGATGGaGGGGGATAACTACTGGAAACGGTAGCTAATACCGCATAACGTCGCAAGACCAAAGAGGGGGACCTTCGGGCCTCTTGCCATCAGATGTGCCCAGATGGGATTAGCTAGTAGGTGGGGTAACGGCTCACCTAGGCGACGATCCCTAGCTGGTCTGAGAGGATGACCAGCCACACTGGAACTGAGACACGGTCCAGACTCCTACGGGAGGCAGCAGTGGGGAATATTGCACAATGGGCGCAAGCCTGATGCAGCCATGCCGCGTGTATGAAGAAGGCCTTCGGGTTGTAAAGTACTTTCAGCGGGGAGGAAGGTGTTGTGGTTAATAACCGCAGCA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nCGATGTCGACTTGGAGGTTGTGCCCTTGAGGCGTGGCTTCCGGAGCTAACGCGTTAAGTCGACCGCCTGGGGAGTACGGCCGCAAGGTTAAAnCTCAAATGAATTGACGGGGGCCCGCACAAGCGGTGGagCATGTGGTTTAATTCGATGCAACGCGAagAaCcTtACCTACTCTTGACATCCAGAGAACTTtCcananaTggnTTGGTGCCTTCGGGAACTCTGagacaGGtGCTGCATGGCTGTCGTCAGCTCgtgTTgtgAAATgTtGGgTTAAGtCCcGCAACGAgcGCAACCCTTATCCTTtGTTGCCAGCGGTTAGGCCGGgAACtcAaaGganactgCC</w:t>
      </w:r>
    </w:p>
    <w:p w14:paraId="70FFDA4E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5RC1-reverse</w:t>
      </w:r>
    </w:p>
    <w:p w14:paraId="2266D6C7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ctGatCtacgATtaCtaGCGaTTCCGAcTTcntGGaGTCGAGTTnncAGACTCCAATCCGGACTACGACGCACTTTATGAGGTCCGCTTGCTCTCGCGAGGTCGCTTCTCTTTGTATGCGCCATTGTAGCACGTGTGTAGCCCTACTCGTAAGGGCCATGATGACTTGACGTCATCCCCACCTTCCTCCAGTTTATCACTGGCAGTCTCCTTTGAGTTCCCGGCCtAaCCGCTGGCAACAAAGGATAAGGGTTGCGCTCGTTGCGGGACTTAACCCAACATTTCACAACACGAGCTGACGACAGCCATGCAGCACCTGTCTCAGAGTTCCCGAAGGCACCAAtcCATCTCTGgaAAGTTCTCTGGATGTCAAGAGTAGGTAAGGTTCTTCGCGTTGCATCGAATTAAACCACATGCTCCACCGCTTGTGCGGGCCCCCGTCAATTCATTTGAGTTTTAACCTTGCGGCCGTACTCCCCAGGCGGTCGACTTAACGCGTTAGCTCCGGAAGCCACGCCTCAAGGGCACAACCTCCAAGTCGACATCGTTTACGGCGTGGACTACCAGGGTATCTAATCCTGTTTGCTCCCCACGCTTTCGCACCTGAGCGTCAGTCTTTGTCCAGGGGGCCGCCTTCGCCACCGGTATTCCTCCAGATCTCTACGCATTTCACCGCTACACCTGGAATTCTACCCCCCTCTACAAGACTCTAGCCTGCCAGTTTCGAATGCAGTTCCCAGGTTGAgCCCGGGGATTTCACATCCGACTTGACAGACCGCCtGCGTGCGCTTTACGCCCAGtAATTCCGAtTAACGCTtGCACCCTCCGtATTACCGCGGCTGCTGGCACgGAgTTAGCCGGtGCTTCTtcTGCGGGTAaCGTCaaTTGCTGcGGtTAttaAcCACAacaCCTTcCtCCCCGCtgAngTAcTTta</w:t>
      </w:r>
    </w:p>
    <w:p w14:paraId="5E4A4E42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5RC2 – forward</w:t>
      </w:r>
    </w:p>
    <w:p w14:paraId="63A91C21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ctnGcTTCttGcTGacGAGCGGCGGacGGgTGAGTAATACTTAGGAATCTGCCCAGTAGTGGGGgATAGCTCGGGGAAACTCGAATTAATACCGCATACACCCTACGGGGAAAAGGGGGCGCTTGCGCTCTCGCTATTGGATGAGCCTAAGTCGGATTAGCTAGTTGGTGGGGTAAAGGCCTACCAAGGCGACGATCTGTAGCTGGTCTGAGAGGATGATCAGCCACACCGGGACTGAGACACGGCCCGGACTCCTACGGGAGGCAGCAGTGGGGAATATTGGACAATGGGGGCAACCCTGATCCAGCCATGCCGCGTGTGTGAAGAAGGCCTTTTGGTTGTAAAGCACTTTAAGCAGTGAAGAAGACTCTATGGTTAATACCCATAGACGATGACATTAGCTGCAGAATAAGCACCGGCTAACTCTGTGCCAGCAGCCGCGGTAATACAGAGGGTGCAAGCGTTAATCGGAATTACTGGGCGTAAAGCGAGCGTAGGTGGCTTAATAAGTCAGATGTGAAATCCCCGGGCTTAACCTGGGAACTGCATCTGATACTGTTAGGCTAGAGTAGGTGAGAGGGAGGTAGAATTTCAGGTGTAGCGGTGAAATGCGTAGAGATCTGAAGGAATACCGATGGCGAAGGCAGCCTCCTGGCATCATACTGACACTGAGGTTCGAAAGCGTGGGTAGCAAACAGGATTAGATACCCTGGTAGTCCACGCCGTAAnCGATGTCTACTAGTCGTTGGGGAACTTGATTCCTTAGTGACGCAGCTAACGCAATAAGTAGACCGCCTGGGgAGTACGGCCGCAAGGTTAAAnCTCAAATGAATTGACGGGGgCCCGCACAAGCGGTGGAGCATGTGGTTTAATTCGATGCAACGCGAAGAACCTTACCTGGTCTTGACATATCTAGAATCCTGCAGagaTGCGGGAGTGCCTTCGGGAATTAGAATACAGGTGCTGCATGGCTGTCGTCAGCTCGTGTCGTGAGATG</w:t>
      </w:r>
      <w:r w:rsidRPr="00A82BB8">
        <w:rPr>
          <w:rFonts w:cstheme="minorHAnsi"/>
          <w:sz w:val="16"/>
          <w:szCs w:val="16"/>
        </w:rPr>
        <w:lastRenderedPageBreak/>
        <w:t>TTGGGTTAAGTCCCGCAACGAGCGCAACCCTTTTCCTTaGTTACCaGCGGTTCGGCCGGGGaCTCTAAGGataCTGCCAGTGACAAaCTGgaagAanGgcggnancgacgTCAAGTCATCatGgCCCTTACGACCAGGgCTAcnacnGTGCTacAATGg</w:t>
      </w:r>
    </w:p>
    <w:p w14:paraId="69A91C3D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5RC2-reverse</w:t>
      </w:r>
    </w:p>
    <w:p w14:paraId="17AD52D6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CTGATCTACGATTACTAGCGATTCCGACTTCATGGAGTCGAGTTGCAGACTCCAATCCGGACTACGACGCACTTTATGAGGTCCGCTTGCTCTCGCGAGGTCGCTTCTCTTTGTATGCGCCATTGTAGCACGTGTGTAGCCCTACTCGTAAGGGCCATGATGACTTGACGTCATCCCCACCTTCCTCCAGTTTATCACTGGCAGTCTCCTTTGAGTTCCCGGCCTAACCGCTGGCAACAAAGGATAAGGGTTGCGCTCGTTGCGGGACTTAACCCAACATTTCACAACACGAGCTGACGACAGCCATGCAGCACCTGTCTCAGAGTTCCCGAAGGCACCAATCCATCTCTGNAANGTTCTCTGGATGTCAAGAGTAGGTAAGGTTCTTCGCGTTGCATCGAATTAAACCACATGCTCCACCGCTTGTGCGGGCCCCCGTCAATTCATTTGAGTTTTAACCTTGCGGCCGTACTCCCCAGGCGGTCGACTTAACGCGTTAGCTCCGGAAGCCACGCCTCAAGGGCACAACCTCCAAGTCGACATCGTTTACGGCGTGGACTACCAGGGTATCTAATCCTGTTTGCTCCCCACGCTTTCGCACCTGAGCGTCAGTCTTTGTCCAGGGGGCCGCCTTCGCCACCGGTATTCCTCCAGATCTCTACGCATTTCACCGCTACACCTGGAATTCTACCCCCCTCTACAAGACTCTAGCCTGCCAGTTTCGAATGCAGTTCCCAGGTTGAGCCCGGGGATTTCACATCCGACTTGACAGACCGCCTGCGTGCGCTTTACGCCCAGTAATTCCGATTAACGCTTGCACCCTCCGTATTACCGCGGCTGCTGGCACGGAGTTAGCCGGTGCTTCTTCTGCGGGTAACGTCAATTGCTGCGGTTATTAACCACAACACCTTCCTCCCCGCTGAAAGTACTTTACAACCCGAAGGCCTTCTTCATACACGCGGCATGGCTGCATCAGGCTTGCGCCCATTGTGCAATATTCCCCACTGCTGCCTCCCGTAGNANTCTGGACCGTGTCTCNNTTCCAGTGNGGCTGGTCATCCTCTCAGACCAGCTAGGNATCGTCGCCNAGGNNAGCCG</w:t>
      </w:r>
    </w:p>
    <w:p w14:paraId="6F4FAD30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6RC1-forward</w:t>
      </w:r>
    </w:p>
    <w:p w14:paraId="5EB3F549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GANGAGTGGCGGANGGGTGAGTAATGTCTGGGAAACTGCCTGATGGAGGGGGATAACTACTGGAAACGGTAGCTAATACCGCATAACGTCGCAAGACCAAAGAGGGGGACCTTCGGGCCTCTTGCCATCAGATGTGCCCAGATGGGATTAGCTAGTAGGTGGGGTAACGGCTCACCTAGGCGACGATCCCTAGCTGGTCTGAGAGGATGACCAGCCACACTGGAACTGAGACACGGTCCAGACTCCTACGGGAGGCAGCAGTGGGGAATATTGCACAATGGGCGCAAGCCTGATGCAGCCATGCCGCGTGTATGAAGAAGGCCTTCGGGTTGTAAAGTACTTTCAGCGGGGAGGAAGGTGTTGTGGTTAATAACCGCAGCA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NCGATGTCGACTTGGAGGTTGTGCCCTTGAGGCGTGGCTTCCGGAGCTAACGCGTTAAGTCGACCGCCTGGGGAGTACGGCCGCAAGGTTAAAACTCAAATGAATTGACGGGGGCCCGCACAAGCGGTGGAGCATGTGGTTTAATTCGATGCAACGCGAAGAACCTTACCTACTCTTGACATCCAGAGAACTTTCCAGAGATGNNTTGGTGCCTTCGGGAACTCTGAGACAGGTGCTGCATGGCTGTCGTCAGCTCGTGTTGTGAAATGTTGGGTTAAGTCCCGCAACGANCGCAACCCTTATCCTTTGTTGCCAGCGGTTAGGCCGGGAACTCAAAGGAGACTGCCANNGATAAACTGGANGAAGGTGGGGANNNNNNCAAGTCATCATGGCCCTTACAGATAGGNC</w:t>
      </w:r>
    </w:p>
    <w:p w14:paraId="38D5CC42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6RC1-reverse</w:t>
      </w:r>
    </w:p>
    <w:p w14:paraId="7D09D88A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CTACGATTACTAGCGATTCCGACTTCATGGAGTCGAGTTGCAGACTCCAATCCGGACTACGACGCACTTTATGAGGTCCGCTTGCTCTCGCGAGGTCGCTTCTCTTTGTATGCGCCATTGTAGCACGTGTGTAGCCCTACTCGTAAGGGCCATGATGACTTGACGTCATCCCCACCTTCCTCCAGTTTATCACTGGCAGTCTCCTTTGAGTTCCCGGCCTAACCGCTGGCAACAAAGGATAAGGGTTGCGCTCGTTGCGGGACTTAACCCAACATTTCACAACACGAGCTGACGACAGCCATGCAGCACCTGTCTCAGAGTTCCCGAAGGCACCAATCCATCTCTGNAANGTTCTCTGGATGTCAAGAGTAGGTAAGGTTCTTCGCGTTGCATCGAATTAAACCACATGCTCCACCGCTTGTGCGGGCCCCCGTCAATTCATTTGAGTTTTAACCTTGCGGCCGTACTCCCCAGGCGGTCGACTTAACGCGTTAGCTCCGGAAGCCACGCCTCAAGGGCACAACCTCCAAGTCGACATCGTTTACGGCGTGGACTACCAGGGTATCTAATCCTGTTTGCTCCCCACGCTTTCGCACCTGAGCGTCAGTCTTTGTCCAGGGGGCCGCCTTCGCCACCGGTATTCCTCCAGATCTCTACGCATTTCACCGCTACACCTGGAATTCTACCCCCCTCTACAAGACTCTAGCCTGCCAGTTTCGAATGCAGTTCCCAGGTTGAGCCCGGGGATTTCACATCCGACTTGACAGACCGCCTGCGTGCGCTTTACGCCCAGTAATTCCGATTAACGCTTGCACCCTCCGTATTACCGCGGCTGCTGGC</w:t>
      </w:r>
    </w:p>
    <w:p w14:paraId="7DC51ACB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ACGGAGTTAGCCGGTGCTTCTTCTGCGGGTAACGTCAATTGCTGCGGTTATTAACCACAACACCTTCCTCCCCGCTGAAAGTACTTTACAACCCGAAGGCCTTCTTCATACACGCGGCATGGCTGCATCAGGCTTGCGCCCATTGTGCAATATTCCCCACTGCTGCCTCCCGTAGGAATCTGGACCGTGTCTCAGTTCCAGNGGNNCTGGTCATCCTCTCAANNNA</w:t>
      </w:r>
    </w:p>
    <w:p w14:paraId="0DA1D6E9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7RC1-forward</w:t>
      </w:r>
    </w:p>
    <w:p w14:paraId="14BE512F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TCTCGGGTGANGAGTGGCGGACGGGTGAGTAATGTCTGGGAANCTGCCTGATGGAGGGGNATAACTACTGGAAACGGTAGCTAATACCGCATAACGTCGCAAGACCAAAGAGGGGGACCTTCGGGCCTCTTGCCATCAGATGTGCCCAGATGGGATTAGCTAGTAGGTGGGGTAACGGCTCACCTAGGCGACGATCCCTAGCTGGTCTGAGAGGATGACCAGCCACACTGGAACTGAGAC</w:t>
      </w:r>
    </w:p>
    <w:p w14:paraId="643D35D0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ACGGTCCAGACTCCTACGGGAGGCAGCAGTGGGGAATATTGCACAATGGGCGCAAGCCTGATGCAGCCATGCCGCGTGTATGAAGAAGGCCTTCGGGTTGTAAAGTACTTTCAGCGGGGAGGAAGGTGTTGTGGTTAATAACCGCAGCA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NCGATGTCGACTTGGAGGTTGTGCCCTTGAGGCGTGGCTTCCGGAGCTAACGCGTTAAGTCGACCGCCTGGGGAGTACGGCCGCAAGGTTAAAACTCAAATGAATTGACGGGGGCCCGCACAAGCGGTGGAGCATGTGGTTTAATTCGATGCAACGCGAAGAACCTTACCTACTCTTGACATCCAGAGAACTTTCCAGANATGNNTTGGTGCCTTCGGGAACTCTGAGACAGGTGCTGCATGGCTGTCGTCAGCTCGTGTTGTGAAATGTTGGGTTAAGTCCCGCAACGAGCGCAACCCTTATCCTTTGTTGCCAGCGGTTAGGCCGGGAACTCAAAGGAGACTGCCAGTGATAAACTGG</w:t>
      </w:r>
    </w:p>
    <w:p w14:paraId="1B46602E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7RC1-reverse</w:t>
      </w:r>
    </w:p>
    <w:p w14:paraId="75E48299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TGNTCTACGATTNCTAGCGATTCCGACTTCATGGAGTCGAGTTGCAGACTCCAATCCGGACTACGACGCACTTTATGAGGTCCGCTTGCTCTCGCGAGGTCGCTTCTCTTTGTATGCGCCATTGTAGCACGTGTGTAGCCCTACTCGTAAGGGCCATGATGACTTGACGTCATCCCCACCTTCCTCCAGTTTATCACTGGCAGTCTCCTTTGAGTTCCCGGCCTAACCGCTGGCAACAAAGGATAAGGGTTGCGCTCGTTGCGGGACTTAACCCAACATTTCACAACACGAGCTGACGACAGCCATGCAGCACCTGTCTCAGAGTTCCCGAAGGCACCAATCCATCTCTGNAANGTTCTCTGGATGTCAAGAGTAGGTAAGGTTCTTCGCGTTGCATCGAATTAAACCACATGCTCCACCGCTTGTGCGGGCCCCCGTCAATTCATTTGAGTTTTAACCTTGCGGCCGTACTCCCCAGGCGGTCGACTTAACGCGTTAGCTCCGGAAGCCACGCCTCAAGGGCACAACCTCCAAGTCGACATCGTTTACGGCGTGGACTACCAGGGTATCTAATCCTGTTTGCTCCCCACGCTTTCGCACCTGAGCGTCAGTCTTTGTCCAGGGGGCCGCCTTCGCCACCGGTATTCCTCCAGATCTCTACGCATTTCACCGCTACACCTGGAATTCTACCCCCCTCTACAAGACTCTAGCCTGCCAGTTTCGAATGCAGTTCCCAGGTTGAGCCCGGGGATTTCACATCCGACTTGACAGACCGCCTGCGTGCGCTTTACGCCCAGTAATTCCGATTAACGCTTGCACCCTCCGTATTACCGCGGCTGCTGGCACGGAGTTAGCCGGTGCTTCTTCTGCGGGTAACGTCAATTGCTGCGGTTATTAACCACAACACCTTCCTCCCCGCTGAAAGTACTTTACAACCCGAAGGCCTTCTTCATACACGCGGCATGGCTGCATCAGGCTTGCGCCCATTGTGCAATATTCCCCACTGCTGCCTCCCGTAGGAATCTGGACCGTGTCTCAGTTCCAGTGTGGCTGGTCATCCTCTCANACCAGCTAGGGATCGTCCCNTNGNNNAGCCGTTACCCCACCTACTAGCTAATCCCATNGGG</w:t>
      </w:r>
    </w:p>
    <w:p w14:paraId="5A732922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7RC2-forward</w:t>
      </w:r>
    </w:p>
    <w:p w14:paraId="0EFDD971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TGNNGAGTGGCGGACGGGTGAGTAATGTCTGGGAAACTGCCTGATGGAGGGGNATAACTACTGGAAACGGTAGCTAATACCGCATAACGTCGCAAGACCAAAGAGGGGGACCTTCGGGCCTCTTGCCATCAGATGTGCCCAGATGGGATTAGCTAGTAGGTGGGGTAACGGCTCACCTAGGCGACGATCCCTAGCTGGTCTGAGAGGATGACCAGCCACACTGGAACTGAGACACGGTCCAGACTCCTACGGGAGGCAGCAGTGGGGAATATTGCACAATGGGCGCAAGCCTGATGCAGCCATGCCGCGTGTATGAAGAAGGCCTTCGGGTTGTAAAGTACTTTCAGCGGGGAGGAAGGTGTTGTGGTTAATAACCGCAGCAATTGACGTTACC</w:t>
      </w:r>
      <w:r w:rsidRPr="00A82BB8">
        <w:rPr>
          <w:rFonts w:cstheme="minorHAnsi"/>
          <w:sz w:val="16"/>
          <w:szCs w:val="16"/>
        </w:rPr>
        <w:lastRenderedPageBreak/>
        <w:t>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NCGATGTCGACTTGGAGGTTGTGCCCTTGAGGCGTGGCTTCCGGAGCTAACGCGTTAAGTCGACCGCCTGGGGAGTACGGCCGCAAGGTTAAAACTCAAATGAATTGACGGGGGCCCGCACAAGCGGTGGAGCATGTGGTTTAATTCGATGCAACGCGAAGAACCTTACCTACTCTTGACATCCAGAGAACTTNCCAGAGATGNNTTGGTGCCTTCGGGAACTCTGANACAGGTGCTGCATGGCTGTCGTCAGCTCGTGTTGTGAAATGTTGGGTTAAGTCCCGCAACGAGCGCAACCCTTATCCTTTGTTGCCAGCGGTTAGGCCGGGAACTCAAAGGAANCTGCCAGTGATAAACTGGAAGAANGGT</w:t>
      </w:r>
    </w:p>
    <w:p w14:paraId="3B8B8098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7RC2-reverse</w:t>
      </w:r>
    </w:p>
    <w:p w14:paraId="71D11810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TCNACGATTACTAGCGATTCCGACTTCATGGAGTCGAGTTGCAGACTCCAATCCGGACTACGACGCACTTTATGAGGTCCGCTTGCTCTCGCGAGGTCGCTTCTCTTTGTATGCGCCATTGTAGCACGTGTGTAGCCCTACTCGTAAGGGCCATGATGACTTGACGTCATCCCCACCTTCCTCCAGTTTATCACTGGCAGTCTCCTTTGAGTTCCCGGCCTAACCGCTGGCAACAAAGGATAAGGGTTGCGCTCGTTGCGGGACTTAACCCAACATTTCACAACACGAGCTGACGACAGCCATGCAGCACCTGTCTCAGAGTTCCCGAAGGCACCAATCCATCTCTGNAANGTTCTCTGGATGTCAAGAGTAGGTAAGGTTCTTCGCGTTGCATCGAATTAAACCACATGCTCCACCGCTTGTGCGGGCCCCCGTCAATTCATTTGAGTTTTAACCTTGCGGCCGTACTCCCCAGGCGGTCGACTTAACGCGTTAGCTCCGGAAGCCACGCCTCAAGGGCACAACCTCCAAGTCGACATCGTTTACGGCGTGGACTACCAGGGTATCTAATCCTGTTTGCTCCCCACGCTTTCGCACCTGAGCGTCAGTCTTTGTCCAGGGGGCCGCCTTCGCCACCGGTATTCCTCCAGATCTCTACGCATTTCACCGCTACACCTGGAATTCTACCCCCCTCTACAAGACTCTAGCCTGCCAGTTTCGAATGCAGTTCCCAGGTTGAGCCCGGGGATTTCACATCCGACTTGACAGACCGCCTGCGTGCGCTTTACGCCCAGTAATTCCGATTAACGCTTGCACCCTCCGTATTACCGCGGCTGCTGGCACGGAGTTAGCCGGTGCTTCTTCTGCGGGTAACGTCAATTGCTGCGGTTATTAACCACAACACCTTCCTCCCCGCTGAAAGTACTTTACAACCCGAAGGCCTTCTTCATACACGCGGCATGGCTGCATCAGGCTTGCGCCCATTGTGCAATATTCCCCACTGCTGCCTCCCGTAGGAATCNGGACCGTGTCTCAGTTCCAGT</w:t>
      </w:r>
    </w:p>
    <w:p w14:paraId="7D951DA3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8RC1-forward</w:t>
      </w:r>
    </w:p>
    <w:p w14:paraId="5C9EF1EC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GNNGAGTGGCGGACGGGTGAGTAATGTCTGGGAAACTGCCTGATGGAGGGGGATAACTACTGGAAACGGTAGCTAATACCGCATAACGTCGCAAGACCAAAGAGGGGGACCTTCGGGCCTCTTGCCATCAGATGTGCCCAGATGGGATTAGCTAGTAGGTGGGGTAACGGCTCACCTAGGCGACGATCCCTAGCTGGTCTGAGAGGATGACCAGCCACACTGGAACTGAGACACGGTCCAGACTCCTACGGGAGGCAGCAGTGGGGAATATTGCACAATGGGCGCAAGCCTGATGCAGCCATGCCGCGTGTATGAAGAAGGCCTTCGGGTTGTAAAGTACTTTCAGCGGGGAGGAAGGTGTTGTGGTTAATAACCGCAGCA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NCGATGTCGACTTGGAGGTTGTGCCCTTGAGGCGTGGCTTCCGGAGCTAACGCGTTAAGTCGACCGCCTGGGGAGTACGGCCGCAAGGTTAAAACTCAAATGAATTGACGGGGGCCCGCACAAGCGGTGGAGCATGTGGTTTAATTCGATGCAACGCGAAGAACCTTACCTACTCTTGACATCCAGAGAACTTTCCAGAGATGNNTTGGTGCCTTCGGGAACTCTGAGACAGGTGCTGCATGGCTGTCGTCAGCTCGTGTTGTGAAATGTTGGGTTAAGTCCCGCAACGAGCGCAACCCTTATCCTTTGTTGCCAGCGGTTAGGCCGGGAACTCAAAGGAGACTGCCAGTGATAAACTGGANGNAAGGTGGGGANNACNTCAAGTCATCATGGCCCTTA</w:t>
      </w:r>
    </w:p>
    <w:p w14:paraId="58B3C060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8RC1-reverse</w:t>
      </w:r>
    </w:p>
    <w:p w14:paraId="02E81452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CTGATCTACGATTACTAGCGATTCCGACTTCATGGAGTCGAGTTGCAGACTCCAATCCGGACTACGACGCACTTTATGAGGTCCGCTTGCTCTCGCGAGGTCGCTTCTCTTTGTATGCGCCATTGTAGCACGTGTGTAGCCCTACTCGTAAGGGCCATGATGACTTGACGTCATCCCCACCTTCCTCCAGTTTATCACTGGCAGTCTCCTTTGAGTTCCCGGCCTAACCGCTGGCAACAAAGGATAAGGGTTGCGCTCGTTGCGGGACTTAACCCAACATTTCACAACACGAGCTGACGACAGCCATGCAGCACCTGTCTCAGAGTTCCCGAAGGCACCAATCCATCTCTGNAANGTTCTCTGGATGTCAAGAGTAGGTAAGGTTCTTCGCGTTGCATCGAATTAAACCACATGCTCCACCGCTTGTGCGGGCCCCCGTCAATTCATTTGAGTTTTAACCTTGCGGCCGTACTCCCCAGGCGGTCGACTTAACGCGTTAGCTCCGGAAGCCACGCCTCAAGGGCACAACCTCCAAGTCGACATCGTTTACGGCGTGGACTACCAGGGTATCTAATCCTGTTTGCTCCCCACGCTTTCGCACCTGAGCGTCAGTCTTTGTCCAGGGGGCCGCCTTCGCCACCGGTATTCCTCCAGATCTCTACGCATTTCACCGCTACACCTGGAATTCTACCCCCCTCTACAAGACTCTAGCCTGCCAGTTTCGAATGCAGTTCCCAGGTTGAGCCCGGGGATTTCACATCCGACTTGACAGACCGCCTGCGTGCGCTTTACGCCCAGTAATTCCGATTAACGCTTGCACCCTCCGTATTACCGCGGCTGCTGGCACGGAGTTAGCCGGTGCTTCTTCTGCGGGTAACGTCAATTGCTGCGGTTATTAACCACAACACCTTCCTCCCCGCTGAAAGTACTTTACAACCCGAAGGCCTTCTTCATACACGCGGCATGGCTGCATCAGGCTTGCGCCCATTGTGCAATATTCCCCACTGCTGCCTCCCGTAGGAATCTGGACCGTGTCTCAGTTCCAGTGTGGCTGGTCATCCTCTCAGACCAGCTAGGGATCGTCNCCTAGGTGAGCCGTTACCCCACCTACTANCTAATCCCATNTGGNNNNNTNNANTGGCAAAAGGCCCGAAGGTCCCC</w:t>
      </w:r>
    </w:p>
    <w:p w14:paraId="1C60416B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8RC2-forward</w:t>
      </w:r>
    </w:p>
    <w:p w14:paraId="33BA5F1F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AGCGGCGGACGGGTGAGTAATACTTAGGAATCTGCCCAGTAGTGGGGGATAGCTCGGGGAAACTCGAATTAATACCGCATACACCCTACGGGGAAAAGGGGGCGCTTGCGCTCTCGCTATTGGATGAGCCTAAGTCGGATTAGCTAGTTGGTGGGGTAAAGGCCTACCAAGGCGACGATCTGTAGCTGGTCTGAGAGGATGATCAGCCACACCGGGACTGAGACACGGCCCGGACTCCTACGGGAGGCAGCAGTGGGGAATATTGGACAATGGGGGGAACCCTGATCCAGCCATGCCGCGTGTGTGAAGAAGGCCTTTTGGTTGTAAAGCACTTTAAGCAGTGAAGAAGACTCTATGGTTAATACCCATAGACGATGACATTAGCTGCAGAATAAGCACCGGCTAACTCTGTGCCAGCAGCCGCGGTAATACAGAGGGTGCAAGCGTTAATCGGAATTACTGGGCGTAAAGCGAGCGTAGGTGGCTTAATAAGTCAGATGTGAAATCCCCGGGCTTAACCTGGGAACTGCATCTGATACTGTTAGGCTAGAGTAGGTGAGAGGGAGGTAGAATTTCAGGTGTAGCGGTGAAATGCGTAGAGATCTGAAGGAATACCGATGGCGAAGGCAGCCTCCTGGCATCATACTGACACTGAGGTTCGAAAGCGTGGGTAGCAAACAGGATTAGATACCCTGGTAGTCCACGCCGTAANCGATGTCTACTAGTCGTTGGGGAACTTGATTCCTTAGTGACGCAGCTAACGCAATAAGTAGACCGCCTGGGGAGTACGGCCGCAAGGTTAAANCTCAAATGAATTGACGGGGGCCCGCACAAGCGGTGGAGCATGTGGTTTAATTCGATGCAACGCGAAGAACCTTACCTGGTCTTGACATATCTAGA</w:t>
      </w:r>
    </w:p>
    <w:p w14:paraId="0FDFEA0D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ATCCTGCAGAGATGCGGGANTGCCTTCGGGAATTAGAATACAGGTGCTGCATGGCTGTCGTCAGCTCGTGTCGTGAGATGTTGGGTTAAGTCCCGCAACGAGCGCAACCCTTTTCCTTAGTTACCAGCGGTTCGGCCGGGGANNCTAAGGATACTGCCAGTGACAAACTGGAGGAAGNGGGNNAANGACGTCAAGTCATCATGGCCCTTANNA</w:t>
      </w:r>
    </w:p>
    <w:p w14:paraId="1C22BAA2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8RC2-reverse</w:t>
      </w:r>
    </w:p>
    <w:p w14:paraId="7B5E9E62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TGATCGCGATNANTAGCGATTCCGACTTCATGGAGTCGAGTTGCAGACTCCAATCTGGACTACGATAGGCTTTTTGAGATTCGCATCACATCGCTGTGTAGCAGCCCTCTGTACCTACCATTGTAGCACGTGTGTAGCCCTGGTCGTAAGGGCCATGATGACTTGACGTCGTCCCCGCCTTCCTCCAGTTTGTCACTGGCAGTATCCTTAGAGTCCCCGGCCGAACCGCTGGTAACTAAGGAAAAGGGTTGCGCTCGTTGCGGGACTTAACCCAACATCTCACGACACGAGCTGACGACAGCCATGCAGCACCTGTATTCTAATTCCCGAAGGCACTCCCGCATCTCTGCAGGATTCTAGATATGTCAAGACCAGGTAAGGTTCTTCGCGTTGCATCGAATTAAACCACATGCTCCACCGCTTGTGCGGGCCCCCGTCAATTCATTTGAGTTTTAACCTTGCGGCCGTACTCCCCAGGCGGTCTACTTATTGCGTTAGCTGCGTCACTAAGGAATCAAGTTCCCCAACGACTAGTAGACATCGTTTACGGCGTGGACTACCAGGGTATCTAATCCTGTTTGCTACCCACGCTTTCGAACCTCAGTGTCAGTATGATGCCAGGAGGCTGCCTTCGCCATCGGTATTCCTTCAGATCTCTACGCATTTCACCGCTACACCTGAAATTCTACCTCCCTCTCACCTACTCTAGCCTAACAGTATCAGATGCAGTTCCCAGGTTAAGCCCGGGGATTTCACATCTGACTTATTAAGCCACCTACGCTCGCTTTACGCCCAGTAATTCCGATTAACGCTTGCACCCTCTGTATTACCGCGGCTGCT</w:t>
      </w:r>
    </w:p>
    <w:p w14:paraId="77EF0504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lastRenderedPageBreak/>
        <w:t>GGCACAGAGTTAGCCGGTGCTTATTCTGCAGCTAATGTCATCGTCTATGGGTATTAACCATAGAGTCTTCTTCACTGCTTAAAGTGCTTTACAACCAAAAGGCCTTCTTCACACACGCGGCATGGCTGGATCAGGGTTCCCCCCATTGTCCAATATTCCCCACTGCTGCCTCCCGTAAGAATCNGNNCCNGTGTCTCAGTCCCGNNGTGGC</w:t>
      </w:r>
    </w:p>
    <w:p w14:paraId="27A06E8E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9RC2-forward</w:t>
      </w:r>
    </w:p>
    <w:p w14:paraId="50BDFA0D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GCTCTCGGNTGANGAGTGGCGGACGGGTGAGTAATGTCTGGGAAACTGCCTGATGGAGGGGGATAACTACTGGAAACGGTAGCTAATACCGCATAACGTCGCAAGACCAAAGAGGGGGACCTTCGGGCCTCTTGCCATCAGATGTGCCCAGATGGGATTAGCTAGTAGGTGGGGTAACGGCTCACCTAGGCGACGATCCCTAGCTGGTCTGAGAGGATGACCAGCCACACTGGAACTGAGACACGGTCCAGACTCCTACGGGAGGCAGCAGTGGGGAATATTGCACAATGGGCGCAAGCCTGATGCAGCCATGCCGCGTGTATGAAGAAGGCCTTCGGGTTGTAAAGTACTTTCAGCGGGGAGGAAGGTGTTGTGGTTAATAACCGCAGCA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NCGATGTCGACTTGGAGGTTGTGCCCTTGAGGCGTGGCTTCCGGAGCTAACGCGTTAAGTCGACCGCCTGGGGAGTACGGCCGCAAGGTTAAAACTCAAATGAATTGACGGGGGCCCGCACAAGCGGTGGAGCATGTGGTTTAATTCGATGCAACGCGAAGAACCTTACCTACTCTTGACATCCAGAGAACTTTCCAGAGATGNNTTGGTGCCTTCGGGAACTCTGANACAGGTGCTGCATGGCTGTCGTCAGCTCGTGTTGTGAAATGTTGGGTTAAGTCCCGCAACGAGCGCAACCCTTATCCTTTGTTGCCAGCGGTTAGGCCGGGAACTCAAAGGAGACTGCCAGTGATAAACTGGAGNAAGGGGGNNATGACGTCANGTCATCATGGCCCTTACGANNAGGGCTACC</w:t>
      </w:r>
    </w:p>
    <w:p w14:paraId="232EB4F8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9RC2-reverse</w:t>
      </w:r>
    </w:p>
    <w:p w14:paraId="51E14551" w14:textId="77777777" w:rsidR="0034225E" w:rsidRPr="00A82BB8" w:rsidRDefault="0034225E" w:rsidP="0034225E">
      <w:pPr>
        <w:ind w:right="-46"/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GNTCTACGATTACTAGCGATTCCGACTTCATGGAGTCGAGTTGCAGACTCCAATCCGGACTACGACGCACTTTATGAGGTCCGCTTGCTCTCGCGAGGTCGCTTCTCTTTGTATGCGCCATTGTAGCACGTGTGTAGCCCTACTCGTAAGGGCCATGATGACTTGACGTCATCCCCACCTTCCTCCAGTTTATCACTGGCAGTCTCCTTTGAGTTCCCGGCCTAACCGCTGGCAACAAAGGATAAGGGTTGCGCTCGTTGCGGGACTTAACCCAACATTTCACAACACGAGCTGACGACAGCCATGCAGCACCTGTCTCAGAGTTCCCGAAGGCACCAATCCATCTCTGNAANGTTCTCTGGATGTCAAGAGTAGGTAAGGTTCTTCGCGTTGCATCGAATTAAACCACATGCTCCACCG</w:t>
      </w:r>
    </w:p>
    <w:p w14:paraId="4A2D093F" w14:textId="77777777" w:rsidR="0034225E" w:rsidRPr="00A82BB8" w:rsidRDefault="0034225E" w:rsidP="0034225E">
      <w:pPr>
        <w:ind w:right="-46"/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CTTGTGCGGGCCCCCGTCAATTCATTTGAGTTTTAACCTTGCGGCCGTACTCCCCAGGCGGTCGACTTAACGCGTTAGCTCCGGAAGCCACGCCTCAAGGGCACAACCTCCAAGTCGACATCGTTTACGGCGTGGACTACCAGGGTATCTAATCCTGTTTGCTCCCCACGCTTTCGCACCTGAGCGTCAGTCTTTGTCCAGGGGGCCGCCTTCGCCACCGGTATTCCTCCAGATCTCTACGCATTTCACCGCTACACCTGGAATTCTACCCCCCTCTACAAGACTCTAGCCTGCCAGTTTCGAATGCAGTTCCCAGGTTGAGCCCGGGGATTTCACATCCGACTTGACAGACCGCCTGCGTGCGCTTTACGCCCAGTAATTCCGATTAACGCTTGCACCCTCCGTATTACCGCGGCTGCTGGCACGGAGTTAGCCGGTGCTTCTTCTGCGGGTAACGTCAATTGCTGCGGTTATTAACCACAACACCTTCCTCCCCGCTGAAAGTACTTTACAACCCGAAGGCCTTCTTCATACACGCGGCATGGCTGCATCAGGCTTGCGCCCATTGTGCAATATTCCCCACTGCTGCCTCCCGTAGGAATCNGNACCGTGTCTCAGTTCCAGTGTGGC</w:t>
      </w:r>
    </w:p>
    <w:p w14:paraId="3CC8810A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10RC1 - forward</w:t>
      </w:r>
    </w:p>
    <w:p w14:paraId="730B3D96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gnTCTCGGgTGanGAGTGGCGGanGGgTGAGTAATGTCTGGgAAaCTGCCTGATGGAGGGGgaTAACTACTGGAAACGGTAGCTAATACCGCATAACGTCGCAAGACCAAAGAGGGGGACCTTCGGGCCTCTTGCCATCAGATGTGCCCAGATGGGATTAGCTAGTAGGTGGGGTAACGGCTCACCTAGGCGACGATCCCTAGCTGGTCTGAGAGGATGACCAGCCACACTGGAACTGAGACACGGTCCAGACTCCTACGGGAGGCAGCAGTGGGGAATATTGCACAATGGGCGCAAGCCTGATGCAGCCATGCCGCGTGTATGAAGAAGGCCTTCGGGTTGTAAAGTACTTTCAGCGGGGAGGAAGGTGTTGTGGTTAATAACCGCAGCA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nCGATGTCGACTTGGAGGTTGTGCCCTTGAGGCGTGGCTTCCGGAGCTAACGCGTTAAGTCGACCGCCTGGGgAGTACGGCCGCAAGGTTAAAnCTCAAATGAATTGACGGGGgCCCGCACAAGCGGTGGAGCATGTGGTTTAATTCGATGCAACGCGAAGAACCTTACCTACTCTTGACATCCAGAGAACTTtCcAGAgATgnnTTGGTGCCTTCGGGAACTCTGAGACAGGTGCTGCATGGCTGTCGTCAGCTCGTGTTGTGAAATGTTGGGTTAAGTCCCGCAACGagCGCAACCCTTATCCTTtGTTGCCAGCGGTTaGGCCGGgAACTcAaaGGagaCTGCCAGTGAtAAaCTGgaaGGAAGgnGGGgnATGaCGTCAAGTCATCATGgCccTTAcgantaGg</w:t>
      </w:r>
    </w:p>
    <w:p w14:paraId="1146A559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10RC1 - reverse</w:t>
      </w:r>
    </w:p>
    <w:p w14:paraId="5E41F290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agTCCGgncTActacGCACTTtAtgangtCCGCTTGCTCTCGCGAGGTCGCTTCTCTTTGTATGCGCCATTGTAGCACGTGTGTAGCCCTACTCGTAAGGGCCATGATGACTTGACGTCATCCCCACCTTCCTCCAGTTTATCACTGGCAGTCTCCTTTGAGTTCCCGGCCTAACCGCTGGCAACAAAGGATAAGGGTTGCGCTCGTTGCGGGACTTAACCCAACATTTCACAACACGAGCTGACGACAGCCATGCAGCACCTGTCTCAGAGTTCCCGAAGGCACCAAtCcATCTCTgnAanGTTCTCTGGATGTCAAGAGTAGGTAAGGTTCTTCGCGTTGCATCGAATTAAACCACATGCTCCACCGCTTGTGCGGGCCCCCGTCAATTCATTTGAGTTTTAACCTTGCGGCCGTACTCCCCAGGCGGTCGACTTAACGCGTTAGCTCCGGAAGCCACGCCTCAAGGGCACAACCTCCAAGTCGACATCGTTTACGGCGTGGACTACCAGGGTATCTAATCCTGTTTGCTCCCCACGCTTTCGCACCTGAGCGTCAGTCTTTGTCCAGGGGgCCGCCTTCGCCACCGGTATTCCTCCAGATCTCTACGCATTTCACCGCTACACCTGGAATTCTACCCCCCTCTACAAGACTCTAGCCTGCCAGTTTCGAATGCAGTTCCCAGGTTGAGCCCGGGGATTTCACATCCGACTTGACAGACCGCCTGCGTGCGCTTTACGCCCAGTAATTCCGATTAACGCTTGCACCCTCCGTATTACCGCGGCTGCTGGCACGGAGTTAGCCGGTGCTTCTTCTGCGGGTAACGTCAATTGCTGCGGTTATTAACCACAACACCTTCCTCCCCGCTgAaagtACTTTACAACCCGAAGGCCTTCTTCATACACGCGGCATggCTGCATCAGGCTTGCGCCCATTGTGCAATATTCCCCACTGCTGCCTCCCGTnggantCTGGACCGTGTCTCagTTCCAGTGTGGCTGGTCATCCTCTCnnaCcaGCTAGGgatcGTcnCcTAggtgnnCcGTTACCcnnCcTACTAGCTAATCCCATCTGGgnnnntCTGanGgcAanagnCCcg</w:t>
      </w:r>
    </w:p>
    <w:p w14:paraId="23037719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13RC2- forward</w:t>
      </w:r>
    </w:p>
    <w:p w14:paraId="56FCCC6D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TNGCTCTCGGGTGANGAGTGGCGGACGGGTGAGTAATGTCTGGGAAACTGCCTGATGGAGGGGGATAACTACTGGAAACGGTAGCTAATACCGCATAACGTCGCAAGACCAAAGAGGGGGACCTTCGGGCCTCTTGCCATCAGATGTGCCCAGATGGGATTAGCTAGTAGGTGGGGTAACGGCTCACCTAGGCGACGATCCCTAGCTGGTCTGAGAGGATGACCAGCCACACTGGAACTGAGACACGGTCCAGACTCCTACGGGAGGCAGCAGTGGGGAATATTGCACAATGGGCGCAAGCCTGATGCAGCCATGCCGCGTGTATGAAGAAGGCCTTCGGGTTGTAAAGTACTTTCAGCGGGGAGGAAGGTGTTGTGGTTAATAACCGCAGCA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NCGATGTCGACTTGGAGGTTGTGCCCTTGAGGCGTGGCTTCCGGAGCTAACGCGTTAAGTCGACCGCCTGGGGAGTACGGCCGCAAGGTTAAAACTCAAATGAATTGACGGGGGCCCGCACAAGCGGTGGAGCATGTGGTTTAATTCGATGCAACGCGAAGAACCTTACCTACTCTTGACATCCAGAGAACTTNCCAGAGATGNNTTGGTGCCTTCGGGAACTCTGANACAGGTGCTGCATGGCTGTCGTCAGCTCGTGTTGTGAAATGTTGGGTTAAGTCCCGCAACGAGCGCAACCCTTATCCTTTGTTGCCAGCGGTTAGGCCGGGAACTCAAAGGAGANNGCCANNNNTAANCTGGNAGGAAGG</w:t>
      </w:r>
    </w:p>
    <w:p w14:paraId="3B3B6357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13RC2-reverse</w:t>
      </w:r>
    </w:p>
    <w:p w14:paraId="705ED01A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ANTAGCGATTCCGACTTCATGGAGTCGAGTTGCAGACTCCAATCCGGACTACGACGCACTTTATGAGGTCCGCTTGCTCTCGCGAGGTCGCTTCTCTTTGTATGCGCCATTGTAGCACGTGTGTAGCCCTACTCGTAAGGGCCATGATGACTTGACGTCATCCCCACCTTCCTCCAGTTTATCACTGGCAGTCTCCTTTGAGTTCCCGGCCTAACCGCTGGCAACAAAGGATAAGGGTTGCGCTCGTTGCGGGACTTAACCCAACATTTCACAACACGAGCTGACGACAGCCATGCAGCACCT</w:t>
      </w:r>
      <w:r w:rsidRPr="00A82BB8">
        <w:rPr>
          <w:rFonts w:cstheme="minorHAnsi"/>
          <w:sz w:val="16"/>
          <w:szCs w:val="16"/>
        </w:rPr>
        <w:lastRenderedPageBreak/>
        <w:t>GTCTCAGAGTTCCCGAAGGCACCAATCCATCTCTGNAANGTTCTCTGGATGTCAAGAGTAGGTAAGGTTCTTCGCGTTGCATCGAATTAAACCACATGCTCCACCGCTTGTGCGGGCCCCCGTCAATTCATTTGAGTTTTAACCTTGCGGCCGTACTCCCCAGGCGGTCGACTTAACGCGTTAGCTCCGGAAGCCACGCCTCAAGGGCACAACCTCCAAGTCGACATCGTTTACGGCGTGGACTACCAGGGTATCTAATCCTGTTTGCTCCCCACGCTTTCGCACCTGAGCGTCAGTCTTTGTCCAGGGGGCCGCCTTCGCCACCGGTATTCCTCCAGATCTCTACGCATTTCACCGCTACACCTGGAATTCTACCCCCCTCTACAAGACTCTAGCCTGCCAGTTTCGAATGCAGTTCCCAGGTTGAGCCCGGGGATTTCACATCCGACTTGACAGACCGCCTGCGTGCGCTTTACGCCCAGTAATTCCGATTAACGCTTGCACCCTCCGTATTACCGCGGCTGCTGGCACGGAGTTAGCCGGTGCTTCTTCTGCGGGTAACGTCAATTGCTGCGGTTATTAACCACAACACCTTCCTCCCCGCTGAAAGTACTTTACAACCCGAAGGCCTTCTTCATACACGCGGCATGGCTGCATCAGGCTTGCGCCCATTGTGCAATATTCCCCACTGCTGCCTCCCGTAGGAATCTGGACCGTGTCTCAGTTCCAGTNNGGCTGGTCATCCTCTCAANCNAGCTAGGGATCGTCCCNNA</w:t>
      </w:r>
    </w:p>
    <w:p w14:paraId="00626AF0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13RC3-forward</w:t>
      </w:r>
    </w:p>
    <w:p w14:paraId="5AAD2578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TGACGANCGGCGGANGGGTGAGTAATACTTAGGAATCTGCCCAGTAGTGGGGGATAGCTCGGGGAAACTCGAATTAATACCGCATACACCCTACGGGGAAAAGGGGGCGCTTGCGCTCTCGCTATTGGATGAGCCTAAGTCGGATTAGCTAGTTGGTGGGGTAAAGGCCTACCAAGGCGACGATCTGTAGCTGGTCTGAGAGGATGATCAGCCACACCGGGACTGAGACACGGCCCGGACTCCTACGGGAGGCAGCAGTGGGGAATATTGGACAATGGGGGCAACCCTGATCCAGCCATGCCGCGTGTGTGAAGAAGGCCTTTTGGTTGTAAAGCACTTTAAGCAGTGAAGAAGACTCTATGGTTAATACCCATAGACGATGACATTAGCTGCAGAATAAGCACCGGCTAACTCTGTGCCAGCAGCCGCGGTAATACAGAGGGTGCAAGCGTTAATCGGAATTACTGGGCGTAAAGCGAGCGTAGGTGGCTTAATAAGTCAGATGTGAAATCCCCGGGCTTAACCTGGGAACTGCATCTGATACTGTTAGGCTAGAGTAGGTGAGAGGGAGGTAGAATTTCAGGTGTAGCGGTGAAATGCGTAGAGATCTGAAGGAATACCGATGGCGAAGGCAGCCTCCTGGCATCATACTGACACTGAGGTTCGAAAGCGTGGGTAGCAAACAGGATTAGATACCCTGGTAGTCCACGCCGTAANCGATGTCTACTAGTCGTTGGGGAACTTGATTCCTTAGTGACGCAGCTAACGCAATAAGTAGACCGCCTGGGGAGTACGGCCGCAAGGTTAAANCTCAAATGAATTGACGGGGGCCCGCACAAGCGGTGGAGCATGTGGTTTAATTCGATGCAACGCGAAGAACCTTACCTGGTCTTGACATAT</w:t>
      </w:r>
    </w:p>
    <w:p w14:paraId="3F8353D9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CTAGAATCCTGCAGAGATGCGGGAGTGCCTTCGGGAATTAGAATACAGGTGCTGCATGGCTGTCGTCAGCTCGTGTCGTGAGATGTTGGGTTAAGTCCCGCAACGAGCGCAACCCTTTTCCTTAGTTACCAGCGGTTCGGCCGGGGACTCTAAGGATACTGCCAGTGACAAACTGGAGNAAGGNGGGNACGACGTCAAGTCATCATGGCCCTTACGACCAGGGCTANNAC</w:t>
      </w:r>
    </w:p>
    <w:p w14:paraId="2C34793C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13RC3-reverse</w:t>
      </w:r>
    </w:p>
    <w:p w14:paraId="741BBE9F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CGCGATTACNAGCGATTCCGACTTCATGGAGTCGAGTTGCAGACTCCAATCTGGACTACGATAGGCTTTTTGAGATTCGCATCACATCGCTGTGTAGCAGCCCTCTGTACCTACCATTGTAGCACGTGTGTAGCCCTGGTCGTAAGGGCCATGATGACTTGACGTCGTCCCCGCCTTCCTCCAGTTTGTCACTGGCAGTATCCTTAGAGTCCCCGGCCGAACCGCTGGTAACTAAGGAAAAGGGTTGCGCTCGTTGCGGGACTTAACCCAACATCTCACGACACGAGCTGACGACAGCCATGCAGCACCTGTATTCTAATTCCCGAAGGCACTCCCGCATCTCTGCAGGATTCTAGATATGTCAAGACCAGGTAAGGTTCTTCGCGTTGCATCGAATTAAACCACATGCTCCACCGCTTGTGCGGGCCCCCGTCAATTCATTTGAGTTTTAACCTTGCGGCCGTACTCCCCAGGCGGTCTACTTATTGCGTTAGCTGCGTCACTAAGGAATCAAGTTCCCCAACGACTAGTAGACATCGTTTACGGCGTGGACTACCAGGGTATCTAATCCTGTTTGCTACCCACGCTTTCGAACCTCAGTGTCAGTATGATGCCAGGAGGCTGCCTTCGCCATCGGTATTCCTTCAGATCTCTACGCATTTCACCGCTACACCTGAAATTCTACCTCCCTCTCACCTACTCTAGCCTAACAGTATCAGATGCAGTTCCCAGGTTAAGCCCGGGGATTTCACATCTGACTTATTAAGCCACCTACGCTCGCTTTACGCCCAGTAATTCCGATTAACGCTTGCACCCTCTGTATTACCGCGGCTGCTGGCA</w:t>
      </w:r>
    </w:p>
    <w:p w14:paraId="676CD312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CAGAGTTANCCGGTGCTTATTCTGCAGCTAATGTCATCGTCTATGGGTATTAACCATAAGAGTCTTCTTCACTGCTTAAAGTGCTTTACAACCAAANGNNNTTTCTTCACANNCCNNGGC</w:t>
      </w:r>
    </w:p>
    <w:p w14:paraId="54EA3660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14RC3-forward</w:t>
      </w:r>
    </w:p>
    <w:p w14:paraId="3834DCBD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TTctngcTGacGagCGGCGGacGGgTGAgTAATACTTAGGAATCTGCCCAGTAgtGGGggaTAGCACGGGgAAaCTCGTATTAATACCGCATACACCCTACGGGGAAAAGGGGGCGCTTGCGCTCTCGCTATTGGATGAGCCTAAGTCGGATTAGCTAGTTGGTGGGGTAAAGGCCTACCAAGGCGACGATCTGTAGCTGGTCTGAGAGGATGATCAGCCACACCGGGACTGAGACACGGCCCGGACTCCTACGGGAGGCAGCAGTGGGGAATATTGGACAATGGGGGCAACCCTGATCCAGCCATGCCGCGTGTGTGAAGAAGGCCTTTTGGTTGTAAAGCACTTTAAGCAGTGAAGAAGACTCTATGGTTAATACCCATAGACGATGACATTAGCTGCAGAATAAGCACCGGCTAACTCTGTGCCAGCAGCCGCGGTAATACAGAGGGTGCAAGCGTTAATCGGAATTACTGGGCGTAAAGCGAGCGTAGGTGGCTTAATAAGTCAGATGTGAAATCCCCGGGCTTAACCTGGGAACTGCATCTGATACTGTTGGGCTAGAGTAGGTGAGAGGgAGGTAGAATTTCAGGTGTAGCGGTGAAATGCGTAGAGATCTGAAGGAATACCGATGGCGAAGGCAGCCTCCTGGCATCATACTGACACTGAGGTTCGAAAGCGTGGGTAGCAAACAGGATTAGATACCCTGGTAGTCCACGCCGTAAnCGATGTCTACTAGTCGTTGGGGAACTTGATTCCTTAGTGACGCAGCTAACGCAATAAGTAGACCGCCTGGGgAGTACGgCCGCAAGGTTAAAnCTCAAATGAATTGACGgGggCCCGCACAAGCGGTGGagcATGTGGTTTAATTCGATGCAACGCGAAGAACCTTACCTGGTCTTGACatATCTAGAATCCTGCananaTGCggnAagtgCcTTCGggAATTAgAAtACAGGTGCTGCATGGCTGTcnncngCTcgngTcnnnaaannTTGGGTTAaatCCcgcAACgagcGCAACccTTttCCTTAGTTACCaGcggTTtggc</w:t>
      </w:r>
    </w:p>
    <w:p w14:paraId="5F050CA9" w14:textId="77777777" w:rsidR="0034225E" w:rsidRPr="00A82BB8" w:rsidRDefault="0034225E" w:rsidP="0034225E">
      <w:pPr>
        <w:jc w:val="both"/>
        <w:rPr>
          <w:rFonts w:cstheme="minorHAnsi"/>
          <w:b/>
          <w:bCs/>
          <w:sz w:val="16"/>
          <w:szCs w:val="16"/>
        </w:rPr>
      </w:pPr>
      <w:r w:rsidRPr="00A82BB8">
        <w:rPr>
          <w:rFonts w:cstheme="minorHAnsi"/>
          <w:b/>
          <w:bCs/>
          <w:sz w:val="16"/>
          <w:szCs w:val="16"/>
        </w:rPr>
        <w:t>14RC3 - reverse</w:t>
      </w:r>
    </w:p>
    <w:p w14:paraId="5FC38C9B" w14:textId="77777777" w:rsidR="0034225E" w:rsidRPr="00A82BB8" w:rsidRDefault="0034225E" w:rsidP="0034225E">
      <w:pPr>
        <w:jc w:val="both"/>
        <w:rPr>
          <w:rFonts w:cstheme="minorHAnsi"/>
          <w:sz w:val="16"/>
          <w:szCs w:val="16"/>
        </w:rPr>
      </w:pPr>
      <w:r w:rsidRPr="00A82BB8">
        <w:rPr>
          <w:rFonts w:cstheme="minorHAnsi"/>
          <w:sz w:val="16"/>
          <w:szCs w:val="16"/>
        </w:rPr>
        <w:t>GaCtTcaTGgagtCgAGTTGCagACTCcAATCtGgacTACgatnggCTTTTTGAGATTCGCATCACntcgctGTGTAGCAGCCCTCTGTACCTACCATTGTAGCACGTGtGtAGCCCTGGTCGtaaGGGCCATGATGACTTGACGTCGTCCCCGCCTTCCTCCaGTTTGTCACTGGCAGTATCCTTAgAGTCCCCGGCCAAACCGCTGGTAACTAAGGAAAAGGGTTGCGCTCGTTGCGGGACTTAACCCAACATCTCacGACACGAGCTGACgACAGCCATGCAGCACCTGTATTCTAATTCCCGAAGGCACTCCCGCATCTCTGCAGGATTCTAGATATGTCAAGACCAGGTAAGGTTCTTCGCGTTGCATCGAATTAAACCACATGCTCCACCGCTTGTGCGGGCCCCCGTCAATTCATTTGAgTTTTAACCTTGCGGcCGTACTCCCcAGGCGGTCTACTTATTGCGTTAgCTGCGTCACTAAGGAATCAAGTTCCCCAACGACTAntAgACATCGTTTACGGCGTGGACTACCAgGGTATCTAATCCTGtTTGCTACCcACGCTTTCgAACCTCAgTGTCAGTATGATGCCAGGAGGCTGCCTTCGCCATCGGTATTCCTTCAgATCTCTACgCATTTCACCGCTACACCTGAAATTCTACCTCCCTCTCACCTACTCtAgCCCAACAGTATCAgAtGCagTTCCCAGGtTAAGCCCGGGGAtTTCACATCTGAcTTATTAaGCCACCTACGCTCGCTTTaCgCCCAGtAATTCCgAtTAAcgCTTGCACCCTCTGtATTacCGCggcTGCTGgcACAgAnttAgCCgGnngcTTaTtCTGCAgCTaAtGtCaTCgtctAtGGGgtAt</w:t>
      </w:r>
    </w:p>
    <w:p w14:paraId="392FE3A3" w14:textId="77777777" w:rsidR="0034225E" w:rsidRPr="0034225E" w:rsidRDefault="0034225E" w:rsidP="00787F3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34225E" w:rsidRPr="0034225E" w:rsidSect="00FF6CB2">
      <w:head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A15873" w14:textId="77777777" w:rsidR="006B51A3" w:rsidRDefault="006B51A3" w:rsidP="00BB470E">
      <w:r>
        <w:separator/>
      </w:r>
    </w:p>
  </w:endnote>
  <w:endnote w:type="continuationSeparator" w:id="0">
    <w:p w14:paraId="5EA1A0D9" w14:textId="77777777" w:rsidR="006B51A3" w:rsidRDefault="006B51A3" w:rsidP="00BB4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6E5308" w14:textId="77777777" w:rsidR="006B51A3" w:rsidRDefault="006B51A3" w:rsidP="00BB470E">
      <w:r>
        <w:separator/>
      </w:r>
    </w:p>
  </w:footnote>
  <w:footnote w:type="continuationSeparator" w:id="0">
    <w:p w14:paraId="7D657569" w14:textId="77777777" w:rsidR="006B51A3" w:rsidRDefault="006B51A3" w:rsidP="00BB47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D36777" w14:textId="5EA955BC" w:rsidR="00434EF8" w:rsidRDefault="00434EF8" w:rsidP="007A1CE5">
    <w:pPr>
      <w:pStyle w:val="Header"/>
      <w:jc w:val="right"/>
    </w:pPr>
    <w:r>
      <w:t xml:space="preserve">Characterization of </w:t>
    </w:r>
    <w:r w:rsidRPr="007A1CE5">
      <w:rPr>
        <w:i/>
        <w:iCs/>
      </w:rPr>
      <w:t>E. coli</w:t>
    </w:r>
    <w:r>
      <w:t xml:space="preserve"> from seals</w:t>
    </w:r>
  </w:p>
  <w:p w14:paraId="29062C3B" w14:textId="77777777" w:rsidR="00434EF8" w:rsidRDefault="00434EF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7CCFBD" w14:textId="4DAD43F6" w:rsidR="00434EF8" w:rsidRDefault="00434EF8" w:rsidP="007A1CE5">
    <w:pPr>
      <w:pStyle w:val="Header"/>
    </w:pPr>
    <w:r>
      <w:rPr>
        <w:noProof/>
      </w:rPr>
      <w:drawing>
        <wp:inline distT="0" distB="0" distL="0" distR="0" wp14:anchorId="655A498E" wp14:editId="26C078D4">
          <wp:extent cx="1533698" cy="552796"/>
          <wp:effectExtent l="0" t="0" r="0" b="0"/>
          <wp:docPr id="2" name="Picture 2" descr="A picture containing drawing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Frontiers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3698" cy="55279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146F0169" w14:textId="6E8F36A0" w:rsidR="00434EF8" w:rsidRDefault="00434EF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551E59"/>
    <w:multiLevelType w:val="hybridMultilevel"/>
    <w:tmpl w:val="B9F2E6D4"/>
    <w:lvl w:ilvl="0" w:tplc="0C7415EE">
      <w:start w:val="4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5B7D6C"/>
    <w:multiLevelType w:val="hybridMultilevel"/>
    <w:tmpl w:val="D9C0596E"/>
    <w:lvl w:ilvl="0" w:tplc="1436A1D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713466"/>
    <w:multiLevelType w:val="hybridMultilevel"/>
    <w:tmpl w:val="B82AC052"/>
    <w:lvl w:ilvl="0" w:tplc="27845CE8">
      <w:start w:val="1"/>
      <w:numFmt w:val="decimal"/>
      <w:lvlText w:val="%1-"/>
      <w:lvlJc w:val="left"/>
      <w:pPr>
        <w:ind w:left="41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5" w:hanging="360"/>
      </w:pPr>
    </w:lvl>
    <w:lvl w:ilvl="2" w:tplc="0809001B" w:tentative="1">
      <w:start w:val="1"/>
      <w:numFmt w:val="lowerRoman"/>
      <w:lvlText w:val="%3."/>
      <w:lvlJc w:val="right"/>
      <w:pPr>
        <w:ind w:left="1855" w:hanging="180"/>
      </w:pPr>
    </w:lvl>
    <w:lvl w:ilvl="3" w:tplc="0809000F" w:tentative="1">
      <w:start w:val="1"/>
      <w:numFmt w:val="decimal"/>
      <w:lvlText w:val="%4."/>
      <w:lvlJc w:val="left"/>
      <w:pPr>
        <w:ind w:left="2575" w:hanging="360"/>
      </w:pPr>
    </w:lvl>
    <w:lvl w:ilvl="4" w:tplc="08090019" w:tentative="1">
      <w:start w:val="1"/>
      <w:numFmt w:val="lowerLetter"/>
      <w:lvlText w:val="%5."/>
      <w:lvlJc w:val="left"/>
      <w:pPr>
        <w:ind w:left="3295" w:hanging="360"/>
      </w:pPr>
    </w:lvl>
    <w:lvl w:ilvl="5" w:tplc="0809001B" w:tentative="1">
      <w:start w:val="1"/>
      <w:numFmt w:val="lowerRoman"/>
      <w:lvlText w:val="%6."/>
      <w:lvlJc w:val="right"/>
      <w:pPr>
        <w:ind w:left="4015" w:hanging="180"/>
      </w:pPr>
    </w:lvl>
    <w:lvl w:ilvl="6" w:tplc="0809000F" w:tentative="1">
      <w:start w:val="1"/>
      <w:numFmt w:val="decimal"/>
      <w:lvlText w:val="%7."/>
      <w:lvlJc w:val="left"/>
      <w:pPr>
        <w:ind w:left="4735" w:hanging="360"/>
      </w:pPr>
    </w:lvl>
    <w:lvl w:ilvl="7" w:tplc="08090019" w:tentative="1">
      <w:start w:val="1"/>
      <w:numFmt w:val="lowerLetter"/>
      <w:lvlText w:val="%8."/>
      <w:lvlJc w:val="left"/>
      <w:pPr>
        <w:ind w:left="5455" w:hanging="360"/>
      </w:pPr>
    </w:lvl>
    <w:lvl w:ilvl="8" w:tplc="0809001B" w:tentative="1">
      <w:start w:val="1"/>
      <w:numFmt w:val="lowerRoman"/>
      <w:lvlText w:val="%9."/>
      <w:lvlJc w:val="right"/>
      <w:pPr>
        <w:ind w:left="6175" w:hanging="180"/>
      </w:pPr>
    </w:lvl>
  </w:abstractNum>
  <w:abstractNum w:abstractNumId="3" w15:restartNumberingAfterBreak="0">
    <w:nsid w:val="77B23735"/>
    <w:multiLevelType w:val="hybridMultilevel"/>
    <w:tmpl w:val="9F006A16"/>
    <w:lvl w:ilvl="0" w:tplc="15BE81D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1AA5"/>
    <w:rsid w:val="00004A5C"/>
    <w:rsid w:val="000061C1"/>
    <w:rsid w:val="00013894"/>
    <w:rsid w:val="000174D0"/>
    <w:rsid w:val="000276AA"/>
    <w:rsid w:val="000335DA"/>
    <w:rsid w:val="00033A7A"/>
    <w:rsid w:val="00033F8E"/>
    <w:rsid w:val="00040828"/>
    <w:rsid w:val="00042F13"/>
    <w:rsid w:val="00055C6B"/>
    <w:rsid w:val="000565D6"/>
    <w:rsid w:val="0006677A"/>
    <w:rsid w:val="00070FDD"/>
    <w:rsid w:val="000757E5"/>
    <w:rsid w:val="0009484F"/>
    <w:rsid w:val="000A4490"/>
    <w:rsid w:val="000B5ADC"/>
    <w:rsid w:val="000C3F64"/>
    <w:rsid w:val="000C4DAB"/>
    <w:rsid w:val="000D7F78"/>
    <w:rsid w:val="000E1E2E"/>
    <w:rsid w:val="000E4A4A"/>
    <w:rsid w:val="000F45B0"/>
    <w:rsid w:val="001029D3"/>
    <w:rsid w:val="001066EF"/>
    <w:rsid w:val="00123AD4"/>
    <w:rsid w:val="00123F66"/>
    <w:rsid w:val="00127545"/>
    <w:rsid w:val="001332C1"/>
    <w:rsid w:val="0013432E"/>
    <w:rsid w:val="00140634"/>
    <w:rsid w:val="001448AE"/>
    <w:rsid w:val="001456AD"/>
    <w:rsid w:val="00147DE3"/>
    <w:rsid w:val="00147E48"/>
    <w:rsid w:val="00154971"/>
    <w:rsid w:val="001571AD"/>
    <w:rsid w:val="001630B3"/>
    <w:rsid w:val="0016558A"/>
    <w:rsid w:val="00165680"/>
    <w:rsid w:val="00167523"/>
    <w:rsid w:val="001705D8"/>
    <w:rsid w:val="00170E50"/>
    <w:rsid w:val="00171454"/>
    <w:rsid w:val="00171C61"/>
    <w:rsid w:val="001851E8"/>
    <w:rsid w:val="001A5AE3"/>
    <w:rsid w:val="001B1AA5"/>
    <w:rsid w:val="001C53B4"/>
    <w:rsid w:val="001C74C4"/>
    <w:rsid w:val="001D3239"/>
    <w:rsid w:val="001E14CA"/>
    <w:rsid w:val="001E5C39"/>
    <w:rsid w:val="001F03ED"/>
    <w:rsid w:val="001F78C3"/>
    <w:rsid w:val="00211E64"/>
    <w:rsid w:val="002300D4"/>
    <w:rsid w:val="00233391"/>
    <w:rsid w:val="002375A0"/>
    <w:rsid w:val="00241370"/>
    <w:rsid w:val="00245426"/>
    <w:rsid w:val="00250FC1"/>
    <w:rsid w:val="00251185"/>
    <w:rsid w:val="00256298"/>
    <w:rsid w:val="002657D3"/>
    <w:rsid w:val="00280760"/>
    <w:rsid w:val="00290037"/>
    <w:rsid w:val="00294AA9"/>
    <w:rsid w:val="00296F6F"/>
    <w:rsid w:val="002A38C2"/>
    <w:rsid w:val="002B50E3"/>
    <w:rsid w:val="002D5690"/>
    <w:rsid w:val="002E2450"/>
    <w:rsid w:val="002E7C86"/>
    <w:rsid w:val="002F58BB"/>
    <w:rsid w:val="002F77D2"/>
    <w:rsid w:val="00300B6A"/>
    <w:rsid w:val="00301AEC"/>
    <w:rsid w:val="00305647"/>
    <w:rsid w:val="00307567"/>
    <w:rsid w:val="00312BD6"/>
    <w:rsid w:val="0031542E"/>
    <w:rsid w:val="00323D92"/>
    <w:rsid w:val="00327A0F"/>
    <w:rsid w:val="0034225E"/>
    <w:rsid w:val="003434A5"/>
    <w:rsid w:val="00347D7D"/>
    <w:rsid w:val="00351303"/>
    <w:rsid w:val="003568CD"/>
    <w:rsid w:val="00362881"/>
    <w:rsid w:val="0037677C"/>
    <w:rsid w:val="00384F7A"/>
    <w:rsid w:val="0039368C"/>
    <w:rsid w:val="0039795C"/>
    <w:rsid w:val="003A1FA5"/>
    <w:rsid w:val="003A5E98"/>
    <w:rsid w:val="003C6055"/>
    <w:rsid w:val="003D183D"/>
    <w:rsid w:val="003D2E2C"/>
    <w:rsid w:val="003E3044"/>
    <w:rsid w:val="003E444D"/>
    <w:rsid w:val="003E564F"/>
    <w:rsid w:val="003E6004"/>
    <w:rsid w:val="003E7780"/>
    <w:rsid w:val="003F0FCB"/>
    <w:rsid w:val="00400FAA"/>
    <w:rsid w:val="00402D95"/>
    <w:rsid w:val="0041185B"/>
    <w:rsid w:val="00413FB6"/>
    <w:rsid w:val="00415EEF"/>
    <w:rsid w:val="00416E14"/>
    <w:rsid w:val="004279E1"/>
    <w:rsid w:val="00433CA5"/>
    <w:rsid w:val="00434EF8"/>
    <w:rsid w:val="004505E6"/>
    <w:rsid w:val="00450A9A"/>
    <w:rsid w:val="00453D1B"/>
    <w:rsid w:val="00460722"/>
    <w:rsid w:val="00464F04"/>
    <w:rsid w:val="0046596C"/>
    <w:rsid w:val="00465C6D"/>
    <w:rsid w:val="0047181D"/>
    <w:rsid w:val="00480431"/>
    <w:rsid w:val="004915AA"/>
    <w:rsid w:val="004961FE"/>
    <w:rsid w:val="004C1B4D"/>
    <w:rsid w:val="004C4A6B"/>
    <w:rsid w:val="004D2B2F"/>
    <w:rsid w:val="004D59BB"/>
    <w:rsid w:val="004D68A9"/>
    <w:rsid w:val="004E01DB"/>
    <w:rsid w:val="004E32B8"/>
    <w:rsid w:val="004E4212"/>
    <w:rsid w:val="004F04F1"/>
    <w:rsid w:val="004F4EE6"/>
    <w:rsid w:val="004F7923"/>
    <w:rsid w:val="004F7A19"/>
    <w:rsid w:val="0050148F"/>
    <w:rsid w:val="00521E41"/>
    <w:rsid w:val="00522E04"/>
    <w:rsid w:val="005303BF"/>
    <w:rsid w:val="00532253"/>
    <w:rsid w:val="00533DE6"/>
    <w:rsid w:val="005349D1"/>
    <w:rsid w:val="00535384"/>
    <w:rsid w:val="00543369"/>
    <w:rsid w:val="0055379F"/>
    <w:rsid w:val="00565BAA"/>
    <w:rsid w:val="00570785"/>
    <w:rsid w:val="005779C0"/>
    <w:rsid w:val="005824A9"/>
    <w:rsid w:val="005855C4"/>
    <w:rsid w:val="00591C3E"/>
    <w:rsid w:val="00592652"/>
    <w:rsid w:val="0059364F"/>
    <w:rsid w:val="00594BE0"/>
    <w:rsid w:val="005B2501"/>
    <w:rsid w:val="005B7751"/>
    <w:rsid w:val="005B7C11"/>
    <w:rsid w:val="005C6E2A"/>
    <w:rsid w:val="005D4C73"/>
    <w:rsid w:val="005D648E"/>
    <w:rsid w:val="005E29EA"/>
    <w:rsid w:val="00622C51"/>
    <w:rsid w:val="006307BF"/>
    <w:rsid w:val="00632174"/>
    <w:rsid w:val="006467BB"/>
    <w:rsid w:val="006533D9"/>
    <w:rsid w:val="00655091"/>
    <w:rsid w:val="00672C24"/>
    <w:rsid w:val="00682CF3"/>
    <w:rsid w:val="00686190"/>
    <w:rsid w:val="00690281"/>
    <w:rsid w:val="006A53E1"/>
    <w:rsid w:val="006B51A3"/>
    <w:rsid w:val="006B6F46"/>
    <w:rsid w:val="006D1B49"/>
    <w:rsid w:val="006D5276"/>
    <w:rsid w:val="006D7317"/>
    <w:rsid w:val="006E0614"/>
    <w:rsid w:val="006F1A74"/>
    <w:rsid w:val="006F6061"/>
    <w:rsid w:val="00706CF7"/>
    <w:rsid w:val="00723484"/>
    <w:rsid w:val="007343E2"/>
    <w:rsid w:val="00752F0E"/>
    <w:rsid w:val="00756B57"/>
    <w:rsid w:val="00760F1C"/>
    <w:rsid w:val="00762958"/>
    <w:rsid w:val="00771F1A"/>
    <w:rsid w:val="00775388"/>
    <w:rsid w:val="0078294D"/>
    <w:rsid w:val="00784943"/>
    <w:rsid w:val="00786DB2"/>
    <w:rsid w:val="00787F3F"/>
    <w:rsid w:val="0079490C"/>
    <w:rsid w:val="007A1356"/>
    <w:rsid w:val="007A1CE5"/>
    <w:rsid w:val="007A4B1A"/>
    <w:rsid w:val="007A5298"/>
    <w:rsid w:val="007B25AE"/>
    <w:rsid w:val="007C0402"/>
    <w:rsid w:val="007C7107"/>
    <w:rsid w:val="007D7A40"/>
    <w:rsid w:val="007E12B6"/>
    <w:rsid w:val="00803FD8"/>
    <w:rsid w:val="0081415B"/>
    <w:rsid w:val="008213FE"/>
    <w:rsid w:val="00822837"/>
    <w:rsid w:val="00832676"/>
    <w:rsid w:val="008357D1"/>
    <w:rsid w:val="00837E78"/>
    <w:rsid w:val="00840846"/>
    <w:rsid w:val="00854B0A"/>
    <w:rsid w:val="00855D6F"/>
    <w:rsid w:val="008671D2"/>
    <w:rsid w:val="0087027C"/>
    <w:rsid w:val="00877AEB"/>
    <w:rsid w:val="00884088"/>
    <w:rsid w:val="008877AE"/>
    <w:rsid w:val="00893E85"/>
    <w:rsid w:val="008A6086"/>
    <w:rsid w:val="008A696C"/>
    <w:rsid w:val="008B2224"/>
    <w:rsid w:val="008B440A"/>
    <w:rsid w:val="008B5D8E"/>
    <w:rsid w:val="008C38D0"/>
    <w:rsid w:val="008C4D16"/>
    <w:rsid w:val="008C6907"/>
    <w:rsid w:val="008C699C"/>
    <w:rsid w:val="008D1240"/>
    <w:rsid w:val="008D1B67"/>
    <w:rsid w:val="008D56A0"/>
    <w:rsid w:val="008F0E57"/>
    <w:rsid w:val="008F1418"/>
    <w:rsid w:val="008F69EA"/>
    <w:rsid w:val="0092571E"/>
    <w:rsid w:val="00927491"/>
    <w:rsid w:val="0093486D"/>
    <w:rsid w:val="0093503D"/>
    <w:rsid w:val="00940789"/>
    <w:rsid w:val="0094540E"/>
    <w:rsid w:val="009526DE"/>
    <w:rsid w:val="009551D2"/>
    <w:rsid w:val="00955680"/>
    <w:rsid w:val="00957A5F"/>
    <w:rsid w:val="009615F8"/>
    <w:rsid w:val="00965595"/>
    <w:rsid w:val="009718A3"/>
    <w:rsid w:val="009A195C"/>
    <w:rsid w:val="009A2F6B"/>
    <w:rsid w:val="009A5BB4"/>
    <w:rsid w:val="009B139C"/>
    <w:rsid w:val="009B14F6"/>
    <w:rsid w:val="009D66A9"/>
    <w:rsid w:val="009D6700"/>
    <w:rsid w:val="009E444D"/>
    <w:rsid w:val="00A033B8"/>
    <w:rsid w:val="00A035FC"/>
    <w:rsid w:val="00A071D5"/>
    <w:rsid w:val="00A147A4"/>
    <w:rsid w:val="00A20FE2"/>
    <w:rsid w:val="00A212AF"/>
    <w:rsid w:val="00A22D29"/>
    <w:rsid w:val="00A265B1"/>
    <w:rsid w:val="00A36F7A"/>
    <w:rsid w:val="00A400C7"/>
    <w:rsid w:val="00A448A0"/>
    <w:rsid w:val="00A5016D"/>
    <w:rsid w:val="00A563D4"/>
    <w:rsid w:val="00A66ACE"/>
    <w:rsid w:val="00A67435"/>
    <w:rsid w:val="00A869E6"/>
    <w:rsid w:val="00A92666"/>
    <w:rsid w:val="00AA3B5E"/>
    <w:rsid w:val="00AA69BA"/>
    <w:rsid w:val="00AC2DEB"/>
    <w:rsid w:val="00AC671C"/>
    <w:rsid w:val="00AE10D3"/>
    <w:rsid w:val="00AE32BF"/>
    <w:rsid w:val="00AE793A"/>
    <w:rsid w:val="00AF0A92"/>
    <w:rsid w:val="00AF10CD"/>
    <w:rsid w:val="00AF3568"/>
    <w:rsid w:val="00AF3847"/>
    <w:rsid w:val="00AF4F4C"/>
    <w:rsid w:val="00B021F5"/>
    <w:rsid w:val="00B3741D"/>
    <w:rsid w:val="00B53073"/>
    <w:rsid w:val="00B57DF5"/>
    <w:rsid w:val="00B755DB"/>
    <w:rsid w:val="00B762FE"/>
    <w:rsid w:val="00B90BF1"/>
    <w:rsid w:val="00BA2E54"/>
    <w:rsid w:val="00BA53DE"/>
    <w:rsid w:val="00BA6D7D"/>
    <w:rsid w:val="00BB470E"/>
    <w:rsid w:val="00BB4C0C"/>
    <w:rsid w:val="00BC1826"/>
    <w:rsid w:val="00BE2995"/>
    <w:rsid w:val="00C0129D"/>
    <w:rsid w:val="00C042F3"/>
    <w:rsid w:val="00C12AA7"/>
    <w:rsid w:val="00C1614D"/>
    <w:rsid w:val="00C27353"/>
    <w:rsid w:val="00C374EB"/>
    <w:rsid w:val="00C46145"/>
    <w:rsid w:val="00C475ED"/>
    <w:rsid w:val="00C516BA"/>
    <w:rsid w:val="00C52B51"/>
    <w:rsid w:val="00C57CB9"/>
    <w:rsid w:val="00C57E27"/>
    <w:rsid w:val="00C700F8"/>
    <w:rsid w:val="00C7457E"/>
    <w:rsid w:val="00C83232"/>
    <w:rsid w:val="00CA56C7"/>
    <w:rsid w:val="00CB2A97"/>
    <w:rsid w:val="00CC275B"/>
    <w:rsid w:val="00CE0C73"/>
    <w:rsid w:val="00CE1D0F"/>
    <w:rsid w:val="00CE3063"/>
    <w:rsid w:val="00CF0EB4"/>
    <w:rsid w:val="00D119C5"/>
    <w:rsid w:val="00D12207"/>
    <w:rsid w:val="00D13D60"/>
    <w:rsid w:val="00D23C94"/>
    <w:rsid w:val="00D25AE2"/>
    <w:rsid w:val="00D2666C"/>
    <w:rsid w:val="00D32A83"/>
    <w:rsid w:val="00D33F13"/>
    <w:rsid w:val="00D410DD"/>
    <w:rsid w:val="00D44CD7"/>
    <w:rsid w:val="00D46AFD"/>
    <w:rsid w:val="00D526CA"/>
    <w:rsid w:val="00D70998"/>
    <w:rsid w:val="00D754C5"/>
    <w:rsid w:val="00D90DBA"/>
    <w:rsid w:val="00D92F2B"/>
    <w:rsid w:val="00D962B9"/>
    <w:rsid w:val="00DA06CE"/>
    <w:rsid w:val="00DB4D63"/>
    <w:rsid w:val="00DC30C0"/>
    <w:rsid w:val="00DD5363"/>
    <w:rsid w:val="00DD7B89"/>
    <w:rsid w:val="00DE4953"/>
    <w:rsid w:val="00DE6D8C"/>
    <w:rsid w:val="00DF31AE"/>
    <w:rsid w:val="00E00C29"/>
    <w:rsid w:val="00E00C6D"/>
    <w:rsid w:val="00E050FB"/>
    <w:rsid w:val="00E0540A"/>
    <w:rsid w:val="00E11300"/>
    <w:rsid w:val="00E119BC"/>
    <w:rsid w:val="00E13F6C"/>
    <w:rsid w:val="00E15A3D"/>
    <w:rsid w:val="00E16959"/>
    <w:rsid w:val="00E25649"/>
    <w:rsid w:val="00E33A11"/>
    <w:rsid w:val="00E36A9C"/>
    <w:rsid w:val="00E40117"/>
    <w:rsid w:val="00E4370E"/>
    <w:rsid w:val="00E51487"/>
    <w:rsid w:val="00E60671"/>
    <w:rsid w:val="00E61A4B"/>
    <w:rsid w:val="00E63D38"/>
    <w:rsid w:val="00E67C6C"/>
    <w:rsid w:val="00E701B1"/>
    <w:rsid w:val="00E70773"/>
    <w:rsid w:val="00E737FE"/>
    <w:rsid w:val="00E75878"/>
    <w:rsid w:val="00E803E9"/>
    <w:rsid w:val="00EA6719"/>
    <w:rsid w:val="00EB0229"/>
    <w:rsid w:val="00EB30A5"/>
    <w:rsid w:val="00EB62FC"/>
    <w:rsid w:val="00EC527F"/>
    <w:rsid w:val="00ED4368"/>
    <w:rsid w:val="00ED6397"/>
    <w:rsid w:val="00EE15C1"/>
    <w:rsid w:val="00EE29C7"/>
    <w:rsid w:val="00EE7822"/>
    <w:rsid w:val="00EF0DDA"/>
    <w:rsid w:val="00EF5913"/>
    <w:rsid w:val="00F03F6B"/>
    <w:rsid w:val="00F054FC"/>
    <w:rsid w:val="00F05B6B"/>
    <w:rsid w:val="00F138A2"/>
    <w:rsid w:val="00F159C7"/>
    <w:rsid w:val="00F31293"/>
    <w:rsid w:val="00F33681"/>
    <w:rsid w:val="00F43E17"/>
    <w:rsid w:val="00F55998"/>
    <w:rsid w:val="00F65763"/>
    <w:rsid w:val="00F677F7"/>
    <w:rsid w:val="00F7159E"/>
    <w:rsid w:val="00F72BBE"/>
    <w:rsid w:val="00F829E0"/>
    <w:rsid w:val="00F856DD"/>
    <w:rsid w:val="00F8740B"/>
    <w:rsid w:val="00F950E7"/>
    <w:rsid w:val="00F95248"/>
    <w:rsid w:val="00FA6229"/>
    <w:rsid w:val="00FB0DDB"/>
    <w:rsid w:val="00FB3DA3"/>
    <w:rsid w:val="00FC11B7"/>
    <w:rsid w:val="00FC3210"/>
    <w:rsid w:val="00FC360F"/>
    <w:rsid w:val="00FD461B"/>
    <w:rsid w:val="00FE6DF8"/>
    <w:rsid w:val="00FF2C0F"/>
    <w:rsid w:val="00FF51DF"/>
    <w:rsid w:val="00FF60B7"/>
    <w:rsid w:val="00FF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721D59"/>
  <w15:chartTrackingRefBased/>
  <w15:docId w15:val="{6579851D-6A46-4F7B-B18C-97FD51471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1A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1A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1AA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A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AA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576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657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7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76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470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470E"/>
  </w:style>
  <w:style w:type="paragraph" w:styleId="Footer">
    <w:name w:val="footer"/>
    <w:basedOn w:val="Normal"/>
    <w:link w:val="FooterChar"/>
    <w:uiPriority w:val="99"/>
    <w:unhideWhenUsed/>
    <w:rsid w:val="00BB47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470E"/>
  </w:style>
  <w:style w:type="table" w:styleId="TableGrid">
    <w:name w:val="Table Grid"/>
    <w:basedOn w:val="TableNormal"/>
    <w:uiPriority w:val="39"/>
    <w:rsid w:val="00AE10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12B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433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F60B7"/>
    <w:rPr>
      <w:color w:val="808080"/>
    </w:rPr>
  </w:style>
  <w:style w:type="paragraph" w:styleId="Title">
    <w:name w:val="Title"/>
    <w:basedOn w:val="Normal"/>
    <w:next w:val="Normal"/>
    <w:link w:val="TitleChar"/>
    <w:qFormat/>
    <w:rsid w:val="00AF4F4C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AF4F4C"/>
    <w:rPr>
      <w:rFonts w:ascii="Times New Roman" w:hAnsi="Times New Roman" w:cs="Times New Roman"/>
      <w:b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AF4F4C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D410D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413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09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87C94C-3A59-42BF-95F6-4BBF6AA1C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6188</Words>
  <Characters>35277</Characters>
  <Application>Microsoft Office Word</Application>
  <DocSecurity>0</DocSecurity>
  <Lines>293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4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Barry</dc:creator>
  <cp:keywords/>
  <dc:description/>
  <cp:lastModifiedBy>A V</cp:lastModifiedBy>
  <cp:revision>3</cp:revision>
  <cp:lastPrinted>2018-08-03T07:48:00Z</cp:lastPrinted>
  <dcterms:created xsi:type="dcterms:W3CDTF">2021-02-15T11:01:00Z</dcterms:created>
  <dcterms:modified xsi:type="dcterms:W3CDTF">2021-02-15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cbe-life-sciences-education</vt:lpwstr>
  </property>
  <property fmtid="{D5CDD505-2E9C-101B-9397-08002B2CF9AE}" pid="5" name="Mendeley Recent Style Name 1_1">
    <vt:lpwstr>CBE - Life Sciences Educ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ouncil-of-science-editors-alphabetical</vt:lpwstr>
  </property>
  <property fmtid="{D5CDD505-2E9C-101B-9397-08002B2CF9AE}" pid="13" name="Mendeley Recent Style Name 5_1">
    <vt:lpwstr>Council of Science Editors, Citation-Name (numeric, sorted alphabetically)</vt:lpwstr>
  </property>
  <property fmtid="{D5CDD505-2E9C-101B-9397-08002B2CF9AE}" pid="14" name="Mendeley Recent Style Id 6_1">
    <vt:lpwstr>http://www.zotero.org/styles/council-of-science-editors</vt:lpwstr>
  </property>
  <property fmtid="{D5CDD505-2E9C-101B-9397-08002B2CF9AE}" pid="15" name="Mendeley Recent Style Name 6_1">
    <vt:lpwstr>Council of Science Editors, Citation-Sequence (numeric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oxford-university-press-scimed-author-date</vt:lpwstr>
  </property>
  <property fmtid="{D5CDD505-2E9C-101B-9397-08002B2CF9AE}" pid="21" name="Mendeley Recent Style Name 9_1">
    <vt:lpwstr>Oxford University Press SciMed (author-date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cb16440-12d3-3e9a-95c0-5327d193f702</vt:lpwstr>
  </property>
  <property fmtid="{D5CDD505-2E9C-101B-9397-08002B2CF9AE}" pid="24" name="Mendeley Citation Style_1">
    <vt:lpwstr>http://www.zotero.org/styles/oxford-university-press-scimed-author-date</vt:lpwstr>
  </property>
</Properties>
</file>